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F0846" w14:textId="4282E543" w:rsidR="003F7022" w:rsidRPr="00CC209F" w:rsidRDefault="00042BA8" w:rsidP="002E15E7">
      <w:pPr>
        <w:rPr>
          <w:sz w:val="24"/>
          <w:szCs w:val="24"/>
        </w:rPr>
      </w:pPr>
      <w:r w:rsidRPr="00CC209F">
        <w:rPr>
          <w:sz w:val="24"/>
          <w:szCs w:val="24"/>
        </w:rPr>
        <w:t xml:space="preserve">Table S1 </w:t>
      </w:r>
      <w:r w:rsidR="00146145" w:rsidRPr="00CC209F">
        <w:rPr>
          <w:sz w:val="24"/>
          <w:szCs w:val="24"/>
        </w:rPr>
        <w:t>Amount of missing data per variable in NSTEMI group.</w:t>
      </w:r>
      <w:r w:rsidR="002E15E7" w:rsidRPr="00CC209F">
        <w:rPr>
          <w:sz w:val="24"/>
          <w:szCs w:val="24"/>
        </w:rPr>
        <w:t xml:space="preserve"> Alamine aminotransferase (ALT), Aspartate aminotransferase (AST), Lactate dehydrogenase (LDH), Low-density lipoprotein (LDLC), HIgh-density lipoprotein (HDLC), Blood urea nitrogen (BUN), Uric acid (UA), Total cholesterol (TC), Albumin (ALB), Myoglobin (Mb), Creatine kinase (CK), Glucose (GLU)</w:t>
      </w:r>
      <w:r w:rsidR="002E15E7" w:rsidRPr="00CC209F">
        <w:rPr>
          <w:rFonts w:hint="eastAsia"/>
          <w:sz w:val="24"/>
          <w:szCs w:val="24"/>
        </w:rPr>
        <w:t>,</w:t>
      </w:r>
      <w:r w:rsidR="002E15E7" w:rsidRPr="00CC209F">
        <w:rPr>
          <w:sz w:val="24"/>
          <w:szCs w:val="24"/>
        </w:rPr>
        <w:t xml:space="preserve"> White blood cells (WBC), Mean corpusular volume (MCV), Mean corpsular hemoglobin (MCH), Mean corpsular hemoglobin concentration (MCHC), Mean platelet volume (MPV), Hematocrit (Hct), Hemoglobin (Hb), Glycosylated hemoglobin (HbAC), </w:t>
      </w:r>
      <w:r w:rsidR="006F1FCE" w:rsidRPr="00CC209F">
        <w:rPr>
          <w:sz w:val="24"/>
          <w:szCs w:val="24"/>
        </w:rPr>
        <w:t xml:space="preserve">Total bilirubin </w:t>
      </w:r>
      <w:r w:rsidR="003F7022" w:rsidRPr="00CC209F">
        <w:rPr>
          <w:sz w:val="24"/>
          <w:szCs w:val="24"/>
        </w:rPr>
        <w:t>(</w:t>
      </w:r>
      <w:r w:rsidR="003F7022" w:rsidRPr="00CC209F">
        <w:rPr>
          <w:rFonts w:hint="eastAsia"/>
          <w:sz w:val="24"/>
          <w:szCs w:val="24"/>
        </w:rPr>
        <w:t>T</w:t>
      </w:r>
      <w:r w:rsidR="003F7022" w:rsidRPr="00CC209F">
        <w:rPr>
          <w:sz w:val="24"/>
          <w:szCs w:val="24"/>
        </w:rPr>
        <w:t xml:space="preserve">Bil), </w:t>
      </w:r>
      <w:r w:rsidR="006F1FCE" w:rsidRPr="00CC209F">
        <w:rPr>
          <w:sz w:val="24"/>
          <w:szCs w:val="24"/>
        </w:rPr>
        <w:t xml:space="preserve">Total bile acid </w:t>
      </w:r>
      <w:r w:rsidR="003F7022" w:rsidRPr="00CC209F">
        <w:rPr>
          <w:sz w:val="24"/>
          <w:szCs w:val="24"/>
        </w:rPr>
        <w:t>(TBA),</w:t>
      </w:r>
      <w:r w:rsidR="006F1FCE" w:rsidRPr="00CC209F">
        <w:rPr>
          <w:sz w:val="24"/>
          <w:szCs w:val="24"/>
        </w:rPr>
        <w:t xml:space="preserve"> Total protein</w:t>
      </w:r>
      <w:r w:rsidR="003F7022" w:rsidRPr="00CC209F">
        <w:rPr>
          <w:sz w:val="24"/>
          <w:szCs w:val="24"/>
        </w:rPr>
        <w:t xml:space="preserve"> (TP),</w:t>
      </w:r>
      <w:r w:rsidR="006F1FCE" w:rsidRPr="00CC209F">
        <w:rPr>
          <w:sz w:val="24"/>
          <w:szCs w:val="24"/>
        </w:rPr>
        <w:t xml:space="preserve"> Triglyceride</w:t>
      </w:r>
      <w:r w:rsidR="003F7022" w:rsidRPr="00CC209F">
        <w:rPr>
          <w:sz w:val="24"/>
          <w:szCs w:val="24"/>
        </w:rPr>
        <w:t xml:space="preserve"> (TG), </w:t>
      </w:r>
      <w:r w:rsidR="006F1FCE" w:rsidRPr="00CC209F">
        <w:rPr>
          <w:sz w:val="24"/>
          <w:szCs w:val="24"/>
        </w:rPr>
        <w:t xml:space="preserve">Direct bilirubin </w:t>
      </w:r>
      <w:r w:rsidR="003F7022" w:rsidRPr="00CC209F">
        <w:rPr>
          <w:sz w:val="24"/>
          <w:szCs w:val="24"/>
        </w:rPr>
        <w:t xml:space="preserve">(DBil), </w:t>
      </w:r>
      <w:r w:rsidR="00896B97" w:rsidRPr="00CC209F">
        <w:rPr>
          <w:sz w:val="24"/>
          <w:szCs w:val="24"/>
        </w:rPr>
        <w:t xml:space="preserve">Alkaline phosphatase </w:t>
      </w:r>
      <w:r w:rsidR="003F7022" w:rsidRPr="00CC209F">
        <w:rPr>
          <w:sz w:val="24"/>
          <w:szCs w:val="24"/>
        </w:rPr>
        <w:t xml:space="preserve">(ALP), </w:t>
      </w:r>
      <w:r w:rsidR="00896B97" w:rsidRPr="00CC209F">
        <w:rPr>
          <w:sz w:val="24"/>
          <w:szCs w:val="24"/>
        </w:rPr>
        <w:t xml:space="preserve">Cholinesterase </w:t>
      </w:r>
      <w:r w:rsidR="003F7022" w:rsidRPr="00CC209F">
        <w:rPr>
          <w:sz w:val="24"/>
          <w:szCs w:val="24"/>
        </w:rPr>
        <w:t xml:space="preserve">(ChE), </w:t>
      </w:r>
      <w:r w:rsidR="00896B97" w:rsidRPr="00CC209F">
        <w:rPr>
          <w:sz w:val="24"/>
          <w:szCs w:val="24"/>
        </w:rPr>
        <w:t xml:space="preserve">Lipoprotein a </w:t>
      </w:r>
      <w:r w:rsidR="003F7022" w:rsidRPr="00CC209F">
        <w:rPr>
          <w:sz w:val="24"/>
          <w:szCs w:val="24"/>
        </w:rPr>
        <w:t xml:space="preserve">(Lpa), </w:t>
      </w:r>
      <w:r w:rsidR="00BF296D" w:rsidRPr="00CC209F">
        <w:rPr>
          <w:sz w:val="24"/>
          <w:szCs w:val="24"/>
        </w:rPr>
        <w:t xml:space="preserve">Brain natriuretic peptide </w:t>
      </w:r>
      <w:r w:rsidR="003F7022" w:rsidRPr="00CC209F">
        <w:rPr>
          <w:sz w:val="24"/>
          <w:szCs w:val="24"/>
        </w:rPr>
        <w:t xml:space="preserve">(BNP), </w:t>
      </w:r>
      <w:r w:rsidR="00BF296D" w:rsidRPr="00CC209F">
        <w:rPr>
          <w:sz w:val="24"/>
          <w:szCs w:val="24"/>
        </w:rPr>
        <w:t xml:space="preserve">High sensitivity C reactive protein </w:t>
      </w:r>
      <w:r w:rsidR="003F7022" w:rsidRPr="00CC209F">
        <w:rPr>
          <w:sz w:val="24"/>
          <w:szCs w:val="24"/>
        </w:rPr>
        <w:t xml:space="preserve">(hsCRP), </w:t>
      </w:r>
      <w:r w:rsidR="00BF296D" w:rsidRPr="00CC209F">
        <w:rPr>
          <w:sz w:val="24"/>
          <w:szCs w:val="24"/>
        </w:rPr>
        <w:t xml:space="preserve">Apolipoprotein B </w:t>
      </w:r>
      <w:r w:rsidR="003F7022" w:rsidRPr="00CC209F">
        <w:rPr>
          <w:sz w:val="24"/>
          <w:szCs w:val="24"/>
        </w:rPr>
        <w:t xml:space="preserve">(apoB), </w:t>
      </w:r>
      <w:r w:rsidR="00BF296D" w:rsidRPr="00CC209F">
        <w:rPr>
          <w:sz w:val="24"/>
          <w:szCs w:val="24"/>
        </w:rPr>
        <w:t xml:space="preserve">Apolipoprotein A </w:t>
      </w:r>
      <w:r w:rsidR="003F7022" w:rsidRPr="00CC209F">
        <w:rPr>
          <w:sz w:val="24"/>
          <w:szCs w:val="24"/>
        </w:rPr>
        <w:t xml:space="preserve">(apoA), </w:t>
      </w:r>
      <w:r w:rsidR="006F1FCE" w:rsidRPr="00CC209F">
        <w:rPr>
          <w:sz w:val="24"/>
          <w:szCs w:val="24"/>
        </w:rPr>
        <w:t xml:space="preserve">Indirect bilirubin </w:t>
      </w:r>
      <w:r w:rsidR="003F7022" w:rsidRPr="00CC209F">
        <w:rPr>
          <w:sz w:val="24"/>
          <w:szCs w:val="24"/>
        </w:rPr>
        <w:t xml:space="preserve">(IBil), </w:t>
      </w:r>
      <w:r w:rsidR="00896B97" w:rsidRPr="00CC209F">
        <w:rPr>
          <w:sz w:val="24"/>
          <w:szCs w:val="24"/>
        </w:rPr>
        <w:t xml:space="preserve">Platelet-large cell rate </w:t>
      </w:r>
      <w:r w:rsidR="003F7022" w:rsidRPr="00CC209F">
        <w:rPr>
          <w:sz w:val="24"/>
          <w:szCs w:val="24"/>
        </w:rPr>
        <w:t>(PLCR),</w:t>
      </w:r>
      <w:r w:rsidR="003479F3" w:rsidRPr="00CC209F">
        <w:rPr>
          <w:sz w:val="24"/>
          <w:szCs w:val="24"/>
        </w:rPr>
        <w:t xml:space="preserve"> Red blood cell volume distribution width</w:t>
      </w:r>
      <w:r w:rsidR="003F7022" w:rsidRPr="00CC209F">
        <w:rPr>
          <w:sz w:val="24"/>
          <w:szCs w:val="24"/>
        </w:rPr>
        <w:t xml:space="preserve"> </w:t>
      </w:r>
      <w:r w:rsidR="0035243D" w:rsidRPr="00CC209F">
        <w:rPr>
          <w:sz w:val="24"/>
          <w:szCs w:val="24"/>
        </w:rPr>
        <w:t xml:space="preserve">coefficient variation </w:t>
      </w:r>
      <w:r w:rsidR="003F7022" w:rsidRPr="00CC209F">
        <w:rPr>
          <w:sz w:val="24"/>
          <w:szCs w:val="24"/>
        </w:rPr>
        <w:t xml:space="preserve">(RDWCV), </w:t>
      </w:r>
      <w:r w:rsidR="003479F3" w:rsidRPr="00CC209F">
        <w:rPr>
          <w:sz w:val="24"/>
          <w:szCs w:val="24"/>
        </w:rPr>
        <w:t xml:space="preserve">Red blood cell volume distribution width standard deviation </w:t>
      </w:r>
      <w:r w:rsidR="003F7022" w:rsidRPr="00CC209F">
        <w:rPr>
          <w:sz w:val="24"/>
          <w:szCs w:val="24"/>
        </w:rPr>
        <w:t>(RDW</w:t>
      </w:r>
      <w:r w:rsidR="00896B97" w:rsidRPr="00CC209F">
        <w:rPr>
          <w:sz w:val="24"/>
          <w:szCs w:val="24"/>
        </w:rPr>
        <w:t>SD</w:t>
      </w:r>
      <w:r w:rsidR="003F7022" w:rsidRPr="00CC209F">
        <w:rPr>
          <w:sz w:val="24"/>
          <w:szCs w:val="24"/>
        </w:rPr>
        <w:t xml:space="preserve">), </w:t>
      </w:r>
      <w:r w:rsidR="00896B97" w:rsidRPr="00CC209F">
        <w:rPr>
          <w:sz w:val="24"/>
          <w:szCs w:val="24"/>
        </w:rPr>
        <w:t xml:space="preserve">Platelet </w:t>
      </w:r>
      <w:r w:rsidR="003F7022" w:rsidRPr="00CC209F">
        <w:rPr>
          <w:sz w:val="24"/>
          <w:szCs w:val="24"/>
        </w:rPr>
        <w:t xml:space="preserve">(PLT), </w:t>
      </w:r>
      <w:r w:rsidR="00896B97" w:rsidRPr="00CC209F">
        <w:rPr>
          <w:sz w:val="24"/>
          <w:szCs w:val="24"/>
        </w:rPr>
        <w:t xml:space="preserve">Thyroid Stimulating Hormone </w:t>
      </w:r>
      <w:r w:rsidR="003F7022" w:rsidRPr="00CC209F">
        <w:rPr>
          <w:sz w:val="24"/>
          <w:szCs w:val="24"/>
        </w:rPr>
        <w:t xml:space="preserve">(TSH), </w:t>
      </w:r>
      <w:r w:rsidR="00BF296D" w:rsidRPr="00CC209F">
        <w:rPr>
          <w:sz w:val="24"/>
          <w:szCs w:val="24"/>
        </w:rPr>
        <w:t>F</w:t>
      </w:r>
      <w:r w:rsidR="00896B97" w:rsidRPr="00CC209F">
        <w:rPr>
          <w:sz w:val="24"/>
          <w:szCs w:val="24"/>
        </w:rPr>
        <w:t xml:space="preserve">ree thyroxine 3 </w:t>
      </w:r>
      <w:r w:rsidR="003F7022" w:rsidRPr="00CC209F">
        <w:rPr>
          <w:sz w:val="24"/>
          <w:szCs w:val="24"/>
        </w:rPr>
        <w:t xml:space="preserve">(FT3), </w:t>
      </w:r>
      <w:r w:rsidR="0015647F" w:rsidRPr="00CC209F">
        <w:rPr>
          <w:sz w:val="24"/>
          <w:szCs w:val="24"/>
        </w:rPr>
        <w:t>F</w:t>
      </w:r>
      <w:r w:rsidR="00896B97" w:rsidRPr="00CC209F">
        <w:rPr>
          <w:sz w:val="24"/>
          <w:szCs w:val="24"/>
        </w:rPr>
        <w:t xml:space="preserve">ree thyroxine 4 </w:t>
      </w:r>
      <w:r w:rsidR="003F7022" w:rsidRPr="00CC209F">
        <w:rPr>
          <w:sz w:val="24"/>
          <w:szCs w:val="24"/>
        </w:rPr>
        <w:t xml:space="preserve">(FT4), </w:t>
      </w:r>
      <w:r w:rsidR="00896B97" w:rsidRPr="00CC209F">
        <w:rPr>
          <w:sz w:val="24"/>
          <w:szCs w:val="24"/>
        </w:rPr>
        <w:t xml:space="preserve">prothrombin time </w:t>
      </w:r>
      <w:r w:rsidR="003F7022" w:rsidRPr="00CC209F">
        <w:rPr>
          <w:sz w:val="24"/>
          <w:szCs w:val="24"/>
        </w:rPr>
        <w:t xml:space="preserve">(PT), </w:t>
      </w:r>
      <w:r w:rsidR="00896B97" w:rsidRPr="00CC209F">
        <w:rPr>
          <w:sz w:val="24"/>
          <w:szCs w:val="24"/>
        </w:rPr>
        <w:t xml:space="preserve">International normalized ratio </w:t>
      </w:r>
      <w:r w:rsidR="003F7022" w:rsidRPr="00CC209F">
        <w:rPr>
          <w:sz w:val="24"/>
          <w:szCs w:val="24"/>
        </w:rPr>
        <w:t xml:space="preserve">(INR), </w:t>
      </w:r>
      <w:r w:rsidR="008811BF" w:rsidRPr="00CC209F">
        <w:rPr>
          <w:sz w:val="24"/>
          <w:szCs w:val="24"/>
        </w:rPr>
        <w:t xml:space="preserve">Prothrombin activity </w:t>
      </w:r>
      <w:r w:rsidR="003F7022" w:rsidRPr="00CC209F">
        <w:rPr>
          <w:sz w:val="24"/>
          <w:szCs w:val="24"/>
        </w:rPr>
        <w:t xml:space="preserve">(PTA), </w:t>
      </w:r>
      <w:r w:rsidR="008811BF" w:rsidRPr="00CC209F">
        <w:rPr>
          <w:sz w:val="24"/>
          <w:szCs w:val="24"/>
        </w:rPr>
        <w:t xml:space="preserve"> Thrombin time </w:t>
      </w:r>
      <w:r w:rsidR="003F7022" w:rsidRPr="00CC209F">
        <w:rPr>
          <w:sz w:val="24"/>
          <w:szCs w:val="24"/>
        </w:rPr>
        <w:t xml:space="preserve">(TT), </w:t>
      </w:r>
      <w:r w:rsidR="008811BF" w:rsidRPr="00CC209F">
        <w:rPr>
          <w:sz w:val="24"/>
          <w:szCs w:val="24"/>
        </w:rPr>
        <w:t xml:space="preserve">Activated partial thromboplastin time </w:t>
      </w:r>
      <w:r w:rsidR="003F7022" w:rsidRPr="00CC209F">
        <w:rPr>
          <w:sz w:val="24"/>
          <w:szCs w:val="24"/>
        </w:rPr>
        <w:t xml:space="preserve">(APTT), </w:t>
      </w:r>
      <w:r w:rsidR="008811BF" w:rsidRPr="00CC209F">
        <w:rPr>
          <w:sz w:val="24"/>
          <w:szCs w:val="24"/>
        </w:rPr>
        <w:t xml:space="preserve">Fibrinogen Degradation Products </w:t>
      </w:r>
      <w:r w:rsidR="003F7022" w:rsidRPr="00CC209F">
        <w:rPr>
          <w:sz w:val="24"/>
          <w:szCs w:val="24"/>
        </w:rPr>
        <w:t xml:space="preserve">(FDP), </w:t>
      </w:r>
      <w:r w:rsidR="008811BF" w:rsidRPr="00CC209F">
        <w:rPr>
          <w:sz w:val="24"/>
          <w:szCs w:val="24"/>
        </w:rPr>
        <w:t xml:space="preserve">Fibrinogen </w:t>
      </w:r>
      <w:r w:rsidR="003F7022" w:rsidRPr="00CC209F">
        <w:rPr>
          <w:sz w:val="24"/>
          <w:szCs w:val="24"/>
        </w:rPr>
        <w:t>(Fbg)</w:t>
      </w:r>
      <w:r w:rsidR="00F65400" w:rsidRPr="00F65400">
        <w:t xml:space="preserve"> </w:t>
      </w:r>
      <w:r w:rsidR="00F65400" w:rsidRPr="006A072D">
        <w:t>, Cystatin C (CysC)</w:t>
      </w:r>
      <w:r w:rsidR="00B04C46" w:rsidRPr="00CC209F">
        <w:rPr>
          <w:sz w:val="24"/>
          <w:szCs w:val="24"/>
        </w:rPr>
        <w:t>.</w:t>
      </w:r>
    </w:p>
    <w:p w14:paraId="3421FF98" w14:textId="6A1AD275" w:rsidR="00146145" w:rsidRPr="00CC209F" w:rsidRDefault="00146145">
      <w:pPr>
        <w:rPr>
          <w:sz w:val="24"/>
          <w:szCs w:val="24"/>
        </w:rPr>
      </w:pPr>
    </w:p>
    <w:tbl>
      <w:tblPr>
        <w:tblStyle w:val="a7"/>
        <w:tblpPr w:leftFromText="180" w:rightFromText="180" w:horzAnchor="margin" w:tblpY="939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961"/>
      </w:tblGrid>
      <w:tr w:rsidR="00146145" w:rsidRPr="007C03D6" w14:paraId="11BBDE4E" w14:textId="77777777" w:rsidTr="00E3095D">
        <w:trPr>
          <w:trHeight w:val="288"/>
        </w:trPr>
        <w:tc>
          <w:tcPr>
            <w:tcW w:w="2122" w:type="dxa"/>
            <w:noWrap/>
            <w:hideMark/>
          </w:tcPr>
          <w:p w14:paraId="3E64EC02" w14:textId="77777777" w:rsidR="00146145" w:rsidRPr="007C03D6" w:rsidRDefault="00146145" w:rsidP="008C22E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Variables</w:t>
            </w:r>
          </w:p>
        </w:tc>
        <w:tc>
          <w:tcPr>
            <w:tcW w:w="2268" w:type="dxa"/>
            <w:vAlign w:val="center"/>
          </w:tcPr>
          <w:p w14:paraId="40BEE38A" w14:textId="77777777" w:rsidR="00146145" w:rsidRPr="007C03D6" w:rsidRDefault="00146145" w:rsidP="008C22E5">
            <w:pPr>
              <w:rPr>
                <w:b/>
                <w:bCs/>
              </w:rPr>
            </w:pPr>
            <w:r w:rsidRPr="007C03D6">
              <w:rPr>
                <w:b/>
              </w:rPr>
              <w:t>Missing, N</w:t>
            </w:r>
          </w:p>
        </w:tc>
        <w:tc>
          <w:tcPr>
            <w:tcW w:w="1961" w:type="dxa"/>
            <w:vAlign w:val="center"/>
          </w:tcPr>
          <w:p w14:paraId="762C04AA" w14:textId="77777777" w:rsidR="00146145" w:rsidRPr="007C03D6" w:rsidRDefault="00146145" w:rsidP="008C22E5">
            <w:pPr>
              <w:rPr>
                <w:b/>
              </w:rPr>
            </w:pPr>
            <w:r w:rsidRPr="007C03D6">
              <w:rPr>
                <w:b/>
              </w:rPr>
              <w:t>Missing, %</w:t>
            </w:r>
          </w:p>
        </w:tc>
      </w:tr>
      <w:tr w:rsidR="00146145" w:rsidRPr="007C03D6" w14:paraId="1E8E1A90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6F4C0337" w14:textId="77777777" w:rsidR="00146145" w:rsidRPr="007C03D6" w:rsidRDefault="00146145" w:rsidP="008C22E5">
            <w:r w:rsidRPr="007C03D6">
              <w:t>ALT</w:t>
            </w:r>
          </w:p>
        </w:tc>
        <w:tc>
          <w:tcPr>
            <w:tcW w:w="2268" w:type="dxa"/>
          </w:tcPr>
          <w:p w14:paraId="52244D9D" w14:textId="77777777" w:rsidR="00146145" w:rsidRPr="007C03D6" w:rsidRDefault="00146145" w:rsidP="008C22E5">
            <w:r w:rsidRPr="007C03D6">
              <w:t>65</w:t>
            </w:r>
          </w:p>
        </w:tc>
        <w:tc>
          <w:tcPr>
            <w:tcW w:w="1961" w:type="dxa"/>
            <w:vAlign w:val="bottom"/>
          </w:tcPr>
          <w:p w14:paraId="55C26AF5" w14:textId="77777777" w:rsidR="00146145" w:rsidRPr="007C03D6" w:rsidRDefault="00146145" w:rsidP="008C22E5">
            <w:r w:rsidRPr="007C03D6">
              <w:rPr>
                <w:rFonts w:hint="eastAsia"/>
              </w:rPr>
              <w:t>5</w:t>
            </w:r>
            <w:r w:rsidRPr="007C03D6">
              <w:t>.0</w:t>
            </w:r>
          </w:p>
        </w:tc>
      </w:tr>
      <w:tr w:rsidR="00146145" w:rsidRPr="007C03D6" w14:paraId="6D9D400C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4C9DCCD2" w14:textId="77777777" w:rsidR="00146145" w:rsidRPr="007C03D6" w:rsidRDefault="00146145" w:rsidP="008C22E5">
            <w:r w:rsidRPr="007C03D6">
              <w:t>AST</w:t>
            </w:r>
          </w:p>
        </w:tc>
        <w:tc>
          <w:tcPr>
            <w:tcW w:w="2268" w:type="dxa"/>
          </w:tcPr>
          <w:p w14:paraId="5CC76B34" w14:textId="77777777" w:rsidR="00146145" w:rsidRPr="007C03D6" w:rsidRDefault="00146145" w:rsidP="008C22E5">
            <w:r w:rsidRPr="007C03D6">
              <w:rPr>
                <w:rFonts w:hint="eastAsia"/>
              </w:rPr>
              <w:t>6</w:t>
            </w:r>
            <w:r w:rsidRPr="007C03D6">
              <w:t>2</w:t>
            </w:r>
          </w:p>
        </w:tc>
        <w:tc>
          <w:tcPr>
            <w:tcW w:w="1961" w:type="dxa"/>
            <w:vAlign w:val="bottom"/>
          </w:tcPr>
          <w:p w14:paraId="69689EB4" w14:textId="77777777" w:rsidR="00146145" w:rsidRPr="007C03D6" w:rsidRDefault="00146145" w:rsidP="008C22E5">
            <w:r w:rsidRPr="007C03D6">
              <w:rPr>
                <w:rFonts w:hint="eastAsia"/>
              </w:rPr>
              <w:t>4</w:t>
            </w:r>
            <w:r w:rsidRPr="007C03D6">
              <w:t>.7</w:t>
            </w:r>
          </w:p>
        </w:tc>
      </w:tr>
      <w:tr w:rsidR="00146145" w:rsidRPr="007C03D6" w14:paraId="7609BD55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44AEF256" w14:textId="77777777" w:rsidR="00146145" w:rsidRPr="007C03D6" w:rsidRDefault="00146145" w:rsidP="008C22E5">
            <w:r w:rsidRPr="007C03D6">
              <w:t>LDH</w:t>
            </w:r>
          </w:p>
        </w:tc>
        <w:tc>
          <w:tcPr>
            <w:tcW w:w="2268" w:type="dxa"/>
          </w:tcPr>
          <w:p w14:paraId="0693AF54" w14:textId="77777777" w:rsidR="00146145" w:rsidRPr="007C03D6" w:rsidRDefault="00146145" w:rsidP="008C22E5">
            <w:r w:rsidRPr="007C03D6">
              <w:t>62</w:t>
            </w:r>
          </w:p>
        </w:tc>
        <w:tc>
          <w:tcPr>
            <w:tcW w:w="1961" w:type="dxa"/>
            <w:vAlign w:val="bottom"/>
          </w:tcPr>
          <w:p w14:paraId="6AB9D413" w14:textId="77777777" w:rsidR="00146145" w:rsidRPr="007C03D6" w:rsidRDefault="00146145" w:rsidP="008C22E5">
            <w:r w:rsidRPr="007C03D6">
              <w:rPr>
                <w:rFonts w:hint="eastAsia"/>
              </w:rPr>
              <w:t>4</w:t>
            </w:r>
            <w:r w:rsidRPr="007C03D6">
              <w:t>.7</w:t>
            </w:r>
          </w:p>
        </w:tc>
      </w:tr>
      <w:tr w:rsidR="00146145" w:rsidRPr="007C03D6" w14:paraId="1162ADF1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6EB15D50" w14:textId="77777777" w:rsidR="00146145" w:rsidRPr="00FE17E3" w:rsidRDefault="00146145" w:rsidP="008C22E5">
            <w:r w:rsidRPr="00FE17E3">
              <w:t>LDLC</w:t>
            </w:r>
          </w:p>
        </w:tc>
        <w:tc>
          <w:tcPr>
            <w:tcW w:w="2268" w:type="dxa"/>
          </w:tcPr>
          <w:p w14:paraId="2555B495" w14:textId="77777777" w:rsidR="00146145" w:rsidRPr="007C03D6" w:rsidRDefault="00146145" w:rsidP="008C22E5">
            <w:r w:rsidRPr="007C03D6">
              <w:rPr>
                <w:rFonts w:hint="eastAsia"/>
              </w:rPr>
              <w:t>9</w:t>
            </w:r>
            <w:r w:rsidRPr="007C03D6">
              <w:t>8</w:t>
            </w:r>
          </w:p>
        </w:tc>
        <w:tc>
          <w:tcPr>
            <w:tcW w:w="1961" w:type="dxa"/>
            <w:vAlign w:val="bottom"/>
          </w:tcPr>
          <w:p w14:paraId="63FD8EF8" w14:textId="77777777" w:rsidR="00146145" w:rsidRPr="007C03D6" w:rsidRDefault="00146145" w:rsidP="008C22E5">
            <w:r w:rsidRPr="007C03D6">
              <w:rPr>
                <w:rFonts w:hint="eastAsia"/>
              </w:rPr>
              <w:t>7</w:t>
            </w:r>
            <w:r w:rsidRPr="007C03D6">
              <w:t>.4</w:t>
            </w:r>
          </w:p>
        </w:tc>
      </w:tr>
      <w:tr w:rsidR="00146145" w:rsidRPr="007C03D6" w14:paraId="04E3C358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11B7B4F8" w14:textId="77777777" w:rsidR="00146145" w:rsidRPr="00FE17E3" w:rsidRDefault="00146145" w:rsidP="008C22E5">
            <w:r w:rsidRPr="00FE17E3">
              <w:t>HDLC</w:t>
            </w:r>
          </w:p>
        </w:tc>
        <w:tc>
          <w:tcPr>
            <w:tcW w:w="2268" w:type="dxa"/>
          </w:tcPr>
          <w:p w14:paraId="4FA64D55" w14:textId="77777777" w:rsidR="00146145" w:rsidRPr="007C03D6" w:rsidRDefault="00146145" w:rsidP="008C22E5">
            <w:r w:rsidRPr="007C03D6">
              <w:rPr>
                <w:rFonts w:hint="eastAsia"/>
              </w:rPr>
              <w:t>9</w:t>
            </w:r>
            <w:r w:rsidRPr="007C03D6">
              <w:t>8</w:t>
            </w:r>
          </w:p>
        </w:tc>
        <w:tc>
          <w:tcPr>
            <w:tcW w:w="1961" w:type="dxa"/>
            <w:vAlign w:val="bottom"/>
          </w:tcPr>
          <w:p w14:paraId="39F19B68" w14:textId="77777777" w:rsidR="00146145" w:rsidRPr="007C03D6" w:rsidRDefault="00146145" w:rsidP="008C22E5">
            <w:r w:rsidRPr="007C03D6">
              <w:rPr>
                <w:rFonts w:hint="eastAsia"/>
              </w:rPr>
              <w:t>7</w:t>
            </w:r>
            <w:r w:rsidRPr="007C03D6">
              <w:t>.4</w:t>
            </w:r>
          </w:p>
        </w:tc>
      </w:tr>
      <w:tr w:rsidR="00146145" w:rsidRPr="007C03D6" w14:paraId="6CE9E7C0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30C9C34A" w14:textId="77777777" w:rsidR="00146145" w:rsidRPr="00FE17E3" w:rsidRDefault="00146145" w:rsidP="008C22E5">
            <w:r w:rsidRPr="00FE17E3">
              <w:t>BUN</w:t>
            </w:r>
          </w:p>
        </w:tc>
        <w:tc>
          <w:tcPr>
            <w:tcW w:w="2268" w:type="dxa"/>
          </w:tcPr>
          <w:p w14:paraId="4755A9D3" w14:textId="77777777" w:rsidR="00146145" w:rsidRPr="007C03D6" w:rsidRDefault="00146145" w:rsidP="008C22E5">
            <w:r w:rsidRPr="007C03D6">
              <w:t>26</w:t>
            </w:r>
          </w:p>
        </w:tc>
        <w:tc>
          <w:tcPr>
            <w:tcW w:w="1961" w:type="dxa"/>
            <w:vAlign w:val="bottom"/>
          </w:tcPr>
          <w:p w14:paraId="3C60E97B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.0</w:t>
            </w:r>
          </w:p>
        </w:tc>
      </w:tr>
      <w:tr w:rsidR="00146145" w:rsidRPr="007C03D6" w14:paraId="1D85C594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646CA94F" w14:textId="77777777" w:rsidR="00146145" w:rsidRPr="00FE17E3" w:rsidRDefault="00146145" w:rsidP="008C22E5">
            <w:r w:rsidRPr="00FE17E3">
              <w:t>UA</w:t>
            </w:r>
          </w:p>
        </w:tc>
        <w:tc>
          <w:tcPr>
            <w:tcW w:w="2268" w:type="dxa"/>
          </w:tcPr>
          <w:p w14:paraId="37A81F94" w14:textId="77777777" w:rsidR="00146145" w:rsidRPr="00484386" w:rsidRDefault="00146145" w:rsidP="008C22E5">
            <w:r w:rsidRPr="00484386">
              <w:t>21</w:t>
            </w:r>
          </w:p>
        </w:tc>
        <w:tc>
          <w:tcPr>
            <w:tcW w:w="1961" w:type="dxa"/>
            <w:vAlign w:val="bottom"/>
          </w:tcPr>
          <w:p w14:paraId="47D04F7A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.6</w:t>
            </w:r>
          </w:p>
        </w:tc>
      </w:tr>
      <w:tr w:rsidR="00146145" w:rsidRPr="007C03D6" w14:paraId="424BD76B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2FF97278" w14:textId="77777777" w:rsidR="00146145" w:rsidRPr="00FE17E3" w:rsidRDefault="00146145" w:rsidP="008C22E5">
            <w:r w:rsidRPr="00FE17E3">
              <w:t>cTnI</w:t>
            </w:r>
          </w:p>
        </w:tc>
        <w:tc>
          <w:tcPr>
            <w:tcW w:w="2268" w:type="dxa"/>
          </w:tcPr>
          <w:p w14:paraId="0FA925D0" w14:textId="77777777" w:rsidR="00146145" w:rsidRPr="00484386" w:rsidRDefault="00146145" w:rsidP="008C22E5">
            <w:r w:rsidRPr="00484386">
              <w:t>258</w:t>
            </w:r>
          </w:p>
        </w:tc>
        <w:tc>
          <w:tcPr>
            <w:tcW w:w="1961" w:type="dxa"/>
            <w:vAlign w:val="bottom"/>
          </w:tcPr>
          <w:p w14:paraId="671C4339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9.4</w:t>
            </w:r>
          </w:p>
        </w:tc>
      </w:tr>
      <w:tr w:rsidR="00146145" w:rsidRPr="007C03D6" w14:paraId="31D99522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72940B6B" w14:textId="77777777" w:rsidR="00146145" w:rsidRPr="00FE17E3" w:rsidRDefault="00146145" w:rsidP="008C22E5">
            <w:r w:rsidRPr="00FE17E3">
              <w:t>TC</w:t>
            </w:r>
          </w:p>
        </w:tc>
        <w:tc>
          <w:tcPr>
            <w:tcW w:w="2268" w:type="dxa"/>
          </w:tcPr>
          <w:p w14:paraId="34870920" w14:textId="77777777" w:rsidR="00146145" w:rsidRPr="00484386" w:rsidRDefault="00146145" w:rsidP="008C22E5">
            <w:r w:rsidRPr="00484386">
              <w:t>67</w:t>
            </w:r>
          </w:p>
        </w:tc>
        <w:tc>
          <w:tcPr>
            <w:tcW w:w="1961" w:type="dxa"/>
            <w:vAlign w:val="bottom"/>
          </w:tcPr>
          <w:p w14:paraId="3B75D0D7" w14:textId="77777777" w:rsidR="00146145" w:rsidRPr="00484386" w:rsidRDefault="00146145" w:rsidP="008C22E5">
            <w:r w:rsidRPr="00484386">
              <w:t>5.0</w:t>
            </w:r>
          </w:p>
        </w:tc>
      </w:tr>
      <w:tr w:rsidR="00146145" w:rsidRPr="007C03D6" w14:paraId="5CFA1E29" w14:textId="77777777" w:rsidTr="00E3095D">
        <w:trPr>
          <w:trHeight w:val="239"/>
        </w:trPr>
        <w:tc>
          <w:tcPr>
            <w:tcW w:w="2122" w:type="dxa"/>
            <w:noWrap/>
          </w:tcPr>
          <w:p w14:paraId="033B08B4" w14:textId="77777777" w:rsidR="00146145" w:rsidRPr="00FE17E3" w:rsidRDefault="00146145" w:rsidP="008C22E5">
            <w:r w:rsidRPr="00FE17E3">
              <w:rPr>
                <w:rFonts w:hint="eastAsia"/>
              </w:rPr>
              <w:t>TB</w:t>
            </w:r>
            <w:r w:rsidRPr="00FE17E3">
              <w:t>il</w:t>
            </w:r>
          </w:p>
        </w:tc>
        <w:tc>
          <w:tcPr>
            <w:tcW w:w="2268" w:type="dxa"/>
          </w:tcPr>
          <w:p w14:paraId="0AC9A295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5</w:t>
            </w:r>
          </w:p>
        </w:tc>
        <w:tc>
          <w:tcPr>
            <w:tcW w:w="1961" w:type="dxa"/>
            <w:vAlign w:val="bottom"/>
          </w:tcPr>
          <w:p w14:paraId="746EE2A7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4</w:t>
            </w:r>
          </w:p>
        </w:tc>
      </w:tr>
      <w:tr w:rsidR="00146145" w:rsidRPr="007C03D6" w14:paraId="61C042AE" w14:textId="77777777" w:rsidTr="00E3095D">
        <w:trPr>
          <w:trHeight w:val="239"/>
        </w:trPr>
        <w:tc>
          <w:tcPr>
            <w:tcW w:w="2122" w:type="dxa"/>
            <w:noWrap/>
          </w:tcPr>
          <w:p w14:paraId="02640568" w14:textId="77777777" w:rsidR="00146145" w:rsidRPr="00FE17E3" w:rsidRDefault="00146145" w:rsidP="008C22E5">
            <w:r w:rsidRPr="00FE17E3">
              <w:rPr>
                <w:rFonts w:hint="eastAsia"/>
              </w:rPr>
              <w:t>T</w:t>
            </w:r>
            <w:r w:rsidRPr="00FE17E3">
              <w:t>BA</w:t>
            </w:r>
          </w:p>
        </w:tc>
        <w:tc>
          <w:tcPr>
            <w:tcW w:w="2268" w:type="dxa"/>
          </w:tcPr>
          <w:p w14:paraId="52301995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1A5248D1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234CBD96" w14:textId="77777777" w:rsidTr="00E3095D">
        <w:trPr>
          <w:trHeight w:val="239"/>
        </w:trPr>
        <w:tc>
          <w:tcPr>
            <w:tcW w:w="2122" w:type="dxa"/>
            <w:noWrap/>
          </w:tcPr>
          <w:p w14:paraId="27CAF55D" w14:textId="77777777" w:rsidR="00146145" w:rsidRPr="00FE17E3" w:rsidRDefault="00146145" w:rsidP="008C22E5">
            <w:r w:rsidRPr="00FE17E3">
              <w:rPr>
                <w:rFonts w:hint="eastAsia"/>
              </w:rPr>
              <w:t>T</w:t>
            </w:r>
            <w:r w:rsidRPr="00FE17E3">
              <w:t>P</w:t>
            </w:r>
          </w:p>
        </w:tc>
        <w:tc>
          <w:tcPr>
            <w:tcW w:w="2268" w:type="dxa"/>
          </w:tcPr>
          <w:p w14:paraId="3033B6B2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5</w:t>
            </w:r>
          </w:p>
        </w:tc>
        <w:tc>
          <w:tcPr>
            <w:tcW w:w="1961" w:type="dxa"/>
            <w:vAlign w:val="bottom"/>
          </w:tcPr>
          <w:p w14:paraId="4AF49032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.9</w:t>
            </w:r>
          </w:p>
        </w:tc>
      </w:tr>
      <w:tr w:rsidR="00146145" w:rsidRPr="007C03D6" w14:paraId="571428C9" w14:textId="77777777" w:rsidTr="00E3095D">
        <w:trPr>
          <w:trHeight w:val="239"/>
        </w:trPr>
        <w:tc>
          <w:tcPr>
            <w:tcW w:w="2122" w:type="dxa"/>
            <w:noWrap/>
          </w:tcPr>
          <w:p w14:paraId="5211DACA" w14:textId="77777777" w:rsidR="00146145" w:rsidRPr="00FE17E3" w:rsidRDefault="00146145" w:rsidP="008C22E5">
            <w:r w:rsidRPr="00FE17E3">
              <w:rPr>
                <w:rFonts w:hint="eastAsia"/>
              </w:rPr>
              <w:t>T</w:t>
            </w:r>
            <w:r w:rsidRPr="00FE17E3">
              <w:t>G</w:t>
            </w:r>
          </w:p>
        </w:tc>
        <w:tc>
          <w:tcPr>
            <w:tcW w:w="2268" w:type="dxa"/>
          </w:tcPr>
          <w:p w14:paraId="1203532C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249A8605" w14:textId="77777777" w:rsidR="00146145" w:rsidRPr="00484386" w:rsidRDefault="00146145" w:rsidP="008C22E5">
            <w:r w:rsidRPr="00484386">
              <w:rPr>
                <w:rFonts w:hint="eastAsia"/>
              </w:rPr>
              <w:t>5</w:t>
            </w:r>
            <w:r w:rsidRPr="00484386">
              <w:t>.0</w:t>
            </w:r>
          </w:p>
        </w:tc>
      </w:tr>
      <w:tr w:rsidR="00146145" w:rsidRPr="007C03D6" w14:paraId="3EDCCAD4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3B6D7EFC" w14:textId="77777777" w:rsidR="00146145" w:rsidRPr="00FE17E3" w:rsidRDefault="00146145" w:rsidP="008C22E5">
            <w:r w:rsidRPr="00FE17E3">
              <w:t>ALB</w:t>
            </w:r>
          </w:p>
        </w:tc>
        <w:tc>
          <w:tcPr>
            <w:tcW w:w="2268" w:type="dxa"/>
          </w:tcPr>
          <w:p w14:paraId="72AD6CD3" w14:textId="77777777" w:rsidR="00146145" w:rsidRPr="00484386" w:rsidRDefault="00146145" w:rsidP="008C22E5">
            <w:r w:rsidRPr="00484386">
              <w:t>65</w:t>
            </w:r>
          </w:p>
        </w:tc>
        <w:tc>
          <w:tcPr>
            <w:tcW w:w="1961" w:type="dxa"/>
            <w:vAlign w:val="bottom"/>
          </w:tcPr>
          <w:p w14:paraId="0234CE59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.9</w:t>
            </w:r>
          </w:p>
        </w:tc>
      </w:tr>
      <w:tr w:rsidR="00146145" w:rsidRPr="007C03D6" w14:paraId="1898BCD0" w14:textId="77777777" w:rsidTr="00E3095D">
        <w:trPr>
          <w:trHeight w:val="239"/>
        </w:trPr>
        <w:tc>
          <w:tcPr>
            <w:tcW w:w="2122" w:type="dxa"/>
            <w:noWrap/>
          </w:tcPr>
          <w:p w14:paraId="375DFE16" w14:textId="77777777" w:rsidR="00146145" w:rsidRPr="00FE17E3" w:rsidRDefault="00146145" w:rsidP="008C22E5">
            <w:r w:rsidRPr="00FE17E3">
              <w:rPr>
                <w:rFonts w:hint="eastAsia"/>
              </w:rPr>
              <w:t>D</w:t>
            </w:r>
            <w:r w:rsidRPr="00FE17E3">
              <w:t>Bil</w:t>
            </w:r>
          </w:p>
        </w:tc>
        <w:tc>
          <w:tcPr>
            <w:tcW w:w="2268" w:type="dxa"/>
          </w:tcPr>
          <w:p w14:paraId="2BE95F05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5</w:t>
            </w:r>
          </w:p>
        </w:tc>
        <w:tc>
          <w:tcPr>
            <w:tcW w:w="1961" w:type="dxa"/>
            <w:vAlign w:val="bottom"/>
          </w:tcPr>
          <w:p w14:paraId="32EF122B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.9</w:t>
            </w:r>
          </w:p>
        </w:tc>
      </w:tr>
      <w:tr w:rsidR="00146145" w:rsidRPr="007C03D6" w14:paraId="280845A3" w14:textId="77777777" w:rsidTr="00E3095D">
        <w:trPr>
          <w:trHeight w:val="239"/>
        </w:trPr>
        <w:tc>
          <w:tcPr>
            <w:tcW w:w="2122" w:type="dxa"/>
            <w:noWrap/>
          </w:tcPr>
          <w:p w14:paraId="36902C17" w14:textId="77777777" w:rsidR="00146145" w:rsidRPr="00FE17E3" w:rsidRDefault="00146145" w:rsidP="008C22E5">
            <w:r w:rsidRPr="00FE17E3">
              <w:rPr>
                <w:rFonts w:hint="eastAsia"/>
              </w:rPr>
              <w:t>A</w:t>
            </w:r>
            <w:r w:rsidRPr="00FE17E3">
              <w:t>LP</w:t>
            </w:r>
          </w:p>
        </w:tc>
        <w:tc>
          <w:tcPr>
            <w:tcW w:w="2268" w:type="dxa"/>
          </w:tcPr>
          <w:p w14:paraId="53F82E7E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5</w:t>
            </w:r>
          </w:p>
        </w:tc>
        <w:tc>
          <w:tcPr>
            <w:tcW w:w="1961" w:type="dxa"/>
            <w:vAlign w:val="bottom"/>
          </w:tcPr>
          <w:p w14:paraId="731C8431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.9</w:t>
            </w:r>
          </w:p>
        </w:tc>
      </w:tr>
      <w:tr w:rsidR="00146145" w:rsidRPr="007C03D6" w14:paraId="117FE08F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60643F2D" w14:textId="77777777" w:rsidR="00146145" w:rsidRPr="00FE17E3" w:rsidRDefault="00146145" w:rsidP="008C22E5">
            <w:r w:rsidRPr="00FE17E3">
              <w:t>Mb</w:t>
            </w:r>
          </w:p>
        </w:tc>
        <w:tc>
          <w:tcPr>
            <w:tcW w:w="2268" w:type="dxa"/>
          </w:tcPr>
          <w:p w14:paraId="00D88DB3" w14:textId="77777777" w:rsidR="00146145" w:rsidRPr="00484386" w:rsidRDefault="00146145" w:rsidP="008C22E5">
            <w:r w:rsidRPr="00484386">
              <w:t>800</w:t>
            </w:r>
          </w:p>
        </w:tc>
        <w:tc>
          <w:tcPr>
            <w:tcW w:w="1961" w:type="dxa"/>
            <w:vAlign w:val="bottom"/>
          </w:tcPr>
          <w:p w14:paraId="0EC0B22B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0.2</w:t>
            </w:r>
          </w:p>
        </w:tc>
      </w:tr>
      <w:tr w:rsidR="00146145" w:rsidRPr="007C03D6" w14:paraId="6046FD24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71D6911F" w14:textId="77777777" w:rsidR="00146145" w:rsidRPr="00FE17E3" w:rsidRDefault="00146145" w:rsidP="008C22E5">
            <w:r w:rsidRPr="00FE17E3">
              <w:t>Creatine</w:t>
            </w:r>
          </w:p>
        </w:tc>
        <w:tc>
          <w:tcPr>
            <w:tcW w:w="2268" w:type="dxa"/>
          </w:tcPr>
          <w:p w14:paraId="4F8A392D" w14:textId="77777777" w:rsidR="00146145" w:rsidRPr="00484386" w:rsidRDefault="00146145" w:rsidP="008C22E5">
            <w:r w:rsidRPr="00484386">
              <w:t>21</w:t>
            </w:r>
          </w:p>
        </w:tc>
        <w:tc>
          <w:tcPr>
            <w:tcW w:w="1961" w:type="dxa"/>
            <w:vAlign w:val="bottom"/>
          </w:tcPr>
          <w:p w14:paraId="04C04C97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.6</w:t>
            </w:r>
          </w:p>
        </w:tc>
      </w:tr>
      <w:tr w:rsidR="00146145" w:rsidRPr="007C03D6" w14:paraId="5F809344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1E6A4870" w14:textId="77777777" w:rsidR="00146145" w:rsidRPr="00FE17E3" w:rsidRDefault="00146145" w:rsidP="008C22E5">
            <w:r w:rsidRPr="00FE17E3">
              <w:t>CK</w:t>
            </w:r>
          </w:p>
        </w:tc>
        <w:tc>
          <w:tcPr>
            <w:tcW w:w="2268" w:type="dxa"/>
          </w:tcPr>
          <w:p w14:paraId="6E69BBEA" w14:textId="77777777" w:rsidR="00146145" w:rsidRPr="00484386" w:rsidRDefault="00146145" w:rsidP="008C22E5">
            <w:r w:rsidRPr="00484386">
              <w:t>117</w:t>
            </w:r>
          </w:p>
        </w:tc>
        <w:tc>
          <w:tcPr>
            <w:tcW w:w="1961" w:type="dxa"/>
            <w:vAlign w:val="bottom"/>
          </w:tcPr>
          <w:p w14:paraId="695AE7EE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.8</w:t>
            </w:r>
          </w:p>
        </w:tc>
      </w:tr>
      <w:tr w:rsidR="00146145" w:rsidRPr="007C03D6" w14:paraId="7AAAF8AD" w14:textId="77777777" w:rsidTr="00E3095D">
        <w:trPr>
          <w:trHeight w:val="239"/>
        </w:trPr>
        <w:tc>
          <w:tcPr>
            <w:tcW w:w="2122" w:type="dxa"/>
            <w:noWrap/>
          </w:tcPr>
          <w:p w14:paraId="629E7091" w14:textId="77777777" w:rsidR="00146145" w:rsidRPr="00FE17E3" w:rsidRDefault="00146145" w:rsidP="008C22E5">
            <w:r w:rsidRPr="00FE17E3">
              <w:rPr>
                <w:rFonts w:hint="eastAsia"/>
              </w:rPr>
              <w:t>C</w:t>
            </w:r>
            <w:r w:rsidRPr="00FE17E3">
              <w:t>hE</w:t>
            </w:r>
          </w:p>
        </w:tc>
        <w:tc>
          <w:tcPr>
            <w:tcW w:w="2268" w:type="dxa"/>
          </w:tcPr>
          <w:p w14:paraId="735154D9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5</w:t>
            </w:r>
          </w:p>
        </w:tc>
        <w:tc>
          <w:tcPr>
            <w:tcW w:w="1961" w:type="dxa"/>
            <w:vAlign w:val="bottom"/>
          </w:tcPr>
          <w:p w14:paraId="1230F16F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.9</w:t>
            </w:r>
          </w:p>
        </w:tc>
      </w:tr>
      <w:tr w:rsidR="00146145" w:rsidRPr="007C03D6" w14:paraId="6B3A6E96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0C12FE63" w14:textId="77777777" w:rsidR="00146145" w:rsidRPr="00FE17E3" w:rsidRDefault="00146145" w:rsidP="008C22E5">
            <w:r w:rsidRPr="00FE17E3">
              <w:t>CysC</w:t>
            </w:r>
          </w:p>
        </w:tc>
        <w:tc>
          <w:tcPr>
            <w:tcW w:w="2268" w:type="dxa"/>
          </w:tcPr>
          <w:p w14:paraId="4FB5C10E" w14:textId="77777777" w:rsidR="00146145" w:rsidRPr="00484386" w:rsidRDefault="00146145" w:rsidP="008C22E5">
            <w:r w:rsidRPr="00484386">
              <w:t>676</w:t>
            </w:r>
          </w:p>
        </w:tc>
        <w:tc>
          <w:tcPr>
            <w:tcW w:w="1961" w:type="dxa"/>
            <w:vAlign w:val="bottom"/>
          </w:tcPr>
          <w:p w14:paraId="0ABC0C8F" w14:textId="77777777" w:rsidR="00146145" w:rsidRPr="00484386" w:rsidRDefault="00146145" w:rsidP="008C22E5">
            <w:r w:rsidRPr="00484386">
              <w:t>50.9</w:t>
            </w:r>
          </w:p>
        </w:tc>
      </w:tr>
      <w:tr w:rsidR="00146145" w:rsidRPr="007C03D6" w14:paraId="2F44FCA0" w14:textId="77777777" w:rsidTr="00E3095D">
        <w:trPr>
          <w:trHeight w:val="239"/>
        </w:trPr>
        <w:tc>
          <w:tcPr>
            <w:tcW w:w="2122" w:type="dxa"/>
            <w:noWrap/>
          </w:tcPr>
          <w:p w14:paraId="3BB169E0" w14:textId="77777777" w:rsidR="00146145" w:rsidRPr="00FE17E3" w:rsidRDefault="00146145" w:rsidP="008C22E5">
            <w:r w:rsidRPr="00FE17E3">
              <w:rPr>
                <w:rFonts w:hint="eastAsia"/>
              </w:rPr>
              <w:t>L</w:t>
            </w:r>
            <w:r w:rsidRPr="00FE17E3">
              <w:t>pa</w:t>
            </w:r>
          </w:p>
        </w:tc>
        <w:tc>
          <w:tcPr>
            <w:tcW w:w="2268" w:type="dxa"/>
          </w:tcPr>
          <w:p w14:paraId="20379A1B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101FCE96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4</w:t>
            </w:r>
          </w:p>
        </w:tc>
      </w:tr>
      <w:tr w:rsidR="00146145" w:rsidRPr="007C03D6" w14:paraId="2DB2E228" w14:textId="77777777" w:rsidTr="00E3095D">
        <w:trPr>
          <w:trHeight w:val="239"/>
        </w:trPr>
        <w:tc>
          <w:tcPr>
            <w:tcW w:w="2122" w:type="dxa"/>
            <w:noWrap/>
          </w:tcPr>
          <w:p w14:paraId="049C5F72" w14:textId="77777777" w:rsidR="00146145" w:rsidRPr="00FE17E3" w:rsidRDefault="00146145" w:rsidP="008C22E5">
            <w:r w:rsidRPr="00FE17E3">
              <w:rPr>
                <w:rFonts w:hint="eastAsia"/>
              </w:rPr>
              <w:t>B</w:t>
            </w:r>
            <w:r w:rsidRPr="00FE17E3">
              <w:t>NP</w:t>
            </w:r>
          </w:p>
        </w:tc>
        <w:tc>
          <w:tcPr>
            <w:tcW w:w="2268" w:type="dxa"/>
          </w:tcPr>
          <w:p w14:paraId="7E06394E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53</w:t>
            </w:r>
          </w:p>
        </w:tc>
        <w:tc>
          <w:tcPr>
            <w:tcW w:w="1961" w:type="dxa"/>
            <w:vAlign w:val="bottom"/>
          </w:tcPr>
          <w:p w14:paraId="4FD15B92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1.7</w:t>
            </w:r>
          </w:p>
        </w:tc>
      </w:tr>
      <w:tr w:rsidR="00146145" w:rsidRPr="007C03D6" w14:paraId="06B539F3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429AE482" w14:textId="77777777" w:rsidR="00146145" w:rsidRPr="00FE17E3" w:rsidRDefault="00146145" w:rsidP="008C22E5">
            <w:r w:rsidRPr="00FE17E3">
              <w:t>GLU</w:t>
            </w:r>
          </w:p>
        </w:tc>
        <w:tc>
          <w:tcPr>
            <w:tcW w:w="2268" w:type="dxa"/>
          </w:tcPr>
          <w:p w14:paraId="4B3D301C" w14:textId="77777777" w:rsidR="00146145" w:rsidRPr="00484386" w:rsidRDefault="00146145" w:rsidP="008C22E5">
            <w:r w:rsidRPr="00484386">
              <w:t>21</w:t>
            </w:r>
          </w:p>
        </w:tc>
        <w:tc>
          <w:tcPr>
            <w:tcW w:w="1961" w:type="dxa"/>
            <w:vAlign w:val="bottom"/>
          </w:tcPr>
          <w:p w14:paraId="056B76B2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.6</w:t>
            </w:r>
          </w:p>
        </w:tc>
      </w:tr>
      <w:tr w:rsidR="00146145" w:rsidRPr="007C03D6" w14:paraId="49A0494C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717CC3FD" w14:textId="77777777" w:rsidR="00146145" w:rsidRPr="00FE17E3" w:rsidRDefault="00146145" w:rsidP="008C22E5">
            <w:r w:rsidRPr="00FE17E3">
              <w:t>hsCRP</w:t>
            </w:r>
          </w:p>
        </w:tc>
        <w:tc>
          <w:tcPr>
            <w:tcW w:w="2268" w:type="dxa"/>
          </w:tcPr>
          <w:p w14:paraId="5A77C143" w14:textId="77777777" w:rsidR="00146145" w:rsidRPr="00484386" w:rsidRDefault="00146145" w:rsidP="008C22E5">
            <w:r w:rsidRPr="00484386">
              <w:t>865</w:t>
            </w:r>
          </w:p>
        </w:tc>
        <w:tc>
          <w:tcPr>
            <w:tcW w:w="1961" w:type="dxa"/>
            <w:vAlign w:val="bottom"/>
          </w:tcPr>
          <w:p w14:paraId="3F3E0706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5.1</w:t>
            </w:r>
          </w:p>
        </w:tc>
      </w:tr>
      <w:tr w:rsidR="00146145" w:rsidRPr="007C03D6" w14:paraId="7D0D374A" w14:textId="77777777" w:rsidTr="00E3095D">
        <w:trPr>
          <w:trHeight w:val="239"/>
        </w:trPr>
        <w:tc>
          <w:tcPr>
            <w:tcW w:w="2122" w:type="dxa"/>
            <w:noWrap/>
          </w:tcPr>
          <w:p w14:paraId="2528B377" w14:textId="77777777" w:rsidR="00146145" w:rsidRPr="00FE17E3" w:rsidRDefault="00146145" w:rsidP="008C22E5">
            <w:r w:rsidRPr="00FE17E3">
              <w:rPr>
                <w:rFonts w:hint="eastAsia"/>
              </w:rPr>
              <w:t>a</w:t>
            </w:r>
            <w:r w:rsidRPr="00FE17E3">
              <w:t>poB</w:t>
            </w:r>
          </w:p>
        </w:tc>
        <w:tc>
          <w:tcPr>
            <w:tcW w:w="2268" w:type="dxa"/>
          </w:tcPr>
          <w:p w14:paraId="2579A151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462E6609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4</w:t>
            </w:r>
          </w:p>
        </w:tc>
      </w:tr>
      <w:tr w:rsidR="00146145" w:rsidRPr="007C03D6" w14:paraId="68D3CEFB" w14:textId="77777777" w:rsidTr="00E3095D">
        <w:trPr>
          <w:trHeight w:val="239"/>
        </w:trPr>
        <w:tc>
          <w:tcPr>
            <w:tcW w:w="2122" w:type="dxa"/>
            <w:noWrap/>
          </w:tcPr>
          <w:p w14:paraId="7F0F11C8" w14:textId="77777777" w:rsidR="00146145" w:rsidRPr="00FE17E3" w:rsidRDefault="00146145" w:rsidP="008C22E5">
            <w:r w:rsidRPr="00FE17E3">
              <w:rPr>
                <w:rFonts w:hint="eastAsia"/>
              </w:rPr>
              <w:t>a</w:t>
            </w:r>
            <w:r w:rsidRPr="00FE17E3">
              <w:t>poA</w:t>
            </w:r>
          </w:p>
        </w:tc>
        <w:tc>
          <w:tcPr>
            <w:tcW w:w="2268" w:type="dxa"/>
          </w:tcPr>
          <w:p w14:paraId="002A2843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6C573687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4</w:t>
            </w:r>
          </w:p>
        </w:tc>
      </w:tr>
      <w:tr w:rsidR="00146145" w:rsidRPr="007C03D6" w14:paraId="0E39E983" w14:textId="77777777" w:rsidTr="00E3095D">
        <w:trPr>
          <w:trHeight w:val="239"/>
        </w:trPr>
        <w:tc>
          <w:tcPr>
            <w:tcW w:w="2122" w:type="dxa"/>
            <w:noWrap/>
            <w:hideMark/>
          </w:tcPr>
          <w:p w14:paraId="20B857AA" w14:textId="77777777" w:rsidR="00146145" w:rsidRPr="00FE17E3" w:rsidRDefault="00146145" w:rsidP="008C22E5">
            <w:r w:rsidRPr="00FE17E3">
              <w:t>HbA1c</w:t>
            </w:r>
          </w:p>
        </w:tc>
        <w:tc>
          <w:tcPr>
            <w:tcW w:w="2268" w:type="dxa"/>
          </w:tcPr>
          <w:p w14:paraId="5B07DE7C" w14:textId="77777777" w:rsidR="00146145" w:rsidRPr="00484386" w:rsidRDefault="00146145" w:rsidP="008C22E5">
            <w:r w:rsidRPr="00484386">
              <w:t>946</w:t>
            </w:r>
          </w:p>
        </w:tc>
        <w:tc>
          <w:tcPr>
            <w:tcW w:w="1961" w:type="dxa"/>
            <w:vAlign w:val="bottom"/>
          </w:tcPr>
          <w:p w14:paraId="57EF310F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1.2</w:t>
            </w:r>
          </w:p>
        </w:tc>
      </w:tr>
      <w:tr w:rsidR="00146145" w:rsidRPr="007C03D6" w14:paraId="048543FC" w14:textId="77777777" w:rsidTr="00E3095D">
        <w:trPr>
          <w:trHeight w:val="239"/>
        </w:trPr>
        <w:tc>
          <w:tcPr>
            <w:tcW w:w="2122" w:type="dxa"/>
            <w:noWrap/>
          </w:tcPr>
          <w:p w14:paraId="5EC010FE" w14:textId="77777777" w:rsidR="00146145" w:rsidRPr="00FE17E3" w:rsidRDefault="00146145" w:rsidP="008C22E5">
            <w:r w:rsidRPr="00FE17E3">
              <w:rPr>
                <w:rFonts w:hint="eastAsia"/>
              </w:rPr>
              <w:t>I</w:t>
            </w:r>
            <w:r w:rsidRPr="00FE17E3">
              <w:t>Bil</w:t>
            </w:r>
          </w:p>
        </w:tc>
        <w:tc>
          <w:tcPr>
            <w:tcW w:w="2268" w:type="dxa"/>
          </w:tcPr>
          <w:p w14:paraId="0958C847" w14:textId="77777777" w:rsidR="00146145" w:rsidRPr="00484386" w:rsidRDefault="00146145" w:rsidP="008C22E5">
            <w:r w:rsidRPr="00484386">
              <w:rPr>
                <w:rFonts w:hint="eastAsia"/>
              </w:rPr>
              <w:t>4</w:t>
            </w:r>
            <w:r w:rsidRPr="00484386">
              <w:t>98</w:t>
            </w:r>
          </w:p>
        </w:tc>
        <w:tc>
          <w:tcPr>
            <w:tcW w:w="1961" w:type="dxa"/>
            <w:vAlign w:val="bottom"/>
          </w:tcPr>
          <w:p w14:paraId="2E0803C4" w14:textId="77777777" w:rsidR="00146145" w:rsidRPr="00484386" w:rsidRDefault="00146145" w:rsidP="008C22E5">
            <w:r w:rsidRPr="00484386">
              <w:rPr>
                <w:rFonts w:hint="eastAsia"/>
              </w:rPr>
              <w:t>3</w:t>
            </w:r>
            <w:r w:rsidRPr="00484386">
              <w:t>7.5</w:t>
            </w:r>
          </w:p>
        </w:tc>
      </w:tr>
      <w:tr w:rsidR="00146145" w:rsidRPr="007C03D6" w14:paraId="5817A245" w14:textId="77777777" w:rsidTr="00E3095D">
        <w:trPr>
          <w:trHeight w:val="239"/>
        </w:trPr>
        <w:tc>
          <w:tcPr>
            <w:tcW w:w="2122" w:type="dxa"/>
            <w:noWrap/>
          </w:tcPr>
          <w:p w14:paraId="078DBC7E" w14:textId="77777777" w:rsidR="00146145" w:rsidRPr="00FE17E3" w:rsidRDefault="00146145" w:rsidP="008C22E5">
            <w:r w:rsidRPr="00FE17E3">
              <w:rPr>
                <w:rFonts w:hint="eastAsia"/>
              </w:rPr>
              <w:t>n</w:t>
            </w:r>
            <w:r w:rsidRPr="00FE17E3">
              <w:t>eutrophil</w:t>
            </w:r>
          </w:p>
        </w:tc>
        <w:tc>
          <w:tcPr>
            <w:tcW w:w="2268" w:type="dxa"/>
          </w:tcPr>
          <w:p w14:paraId="6384EC1D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7D62F32B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1E6A7E4D" w14:textId="77777777" w:rsidTr="00E3095D">
        <w:trPr>
          <w:trHeight w:val="239"/>
        </w:trPr>
        <w:tc>
          <w:tcPr>
            <w:tcW w:w="2122" w:type="dxa"/>
            <w:noWrap/>
          </w:tcPr>
          <w:p w14:paraId="1DB90F67" w14:textId="77777777" w:rsidR="00146145" w:rsidRPr="00FE17E3" w:rsidRDefault="00146145" w:rsidP="008C22E5">
            <w:r w:rsidRPr="00FE17E3">
              <w:rPr>
                <w:rFonts w:hint="eastAsia"/>
              </w:rPr>
              <w:t>N</w:t>
            </w:r>
            <w:r w:rsidRPr="00FE17E3">
              <w:t>%</w:t>
            </w:r>
          </w:p>
        </w:tc>
        <w:tc>
          <w:tcPr>
            <w:tcW w:w="2268" w:type="dxa"/>
          </w:tcPr>
          <w:p w14:paraId="5F90B031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4CC43678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182DF191" w14:textId="77777777" w:rsidTr="00E3095D">
        <w:trPr>
          <w:trHeight w:val="239"/>
        </w:trPr>
        <w:tc>
          <w:tcPr>
            <w:tcW w:w="2122" w:type="dxa"/>
            <w:noWrap/>
          </w:tcPr>
          <w:p w14:paraId="767C083E" w14:textId="77777777" w:rsidR="00146145" w:rsidRPr="00FE17E3" w:rsidRDefault="00146145" w:rsidP="008C22E5">
            <w:r w:rsidRPr="00FE17E3">
              <w:rPr>
                <w:rFonts w:hint="eastAsia"/>
              </w:rPr>
              <w:t>m</w:t>
            </w:r>
            <w:r w:rsidRPr="00FE17E3">
              <w:t>onocyte</w:t>
            </w:r>
          </w:p>
        </w:tc>
        <w:tc>
          <w:tcPr>
            <w:tcW w:w="2268" w:type="dxa"/>
          </w:tcPr>
          <w:p w14:paraId="0F551C2D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4F26A252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5064B3BB" w14:textId="77777777" w:rsidTr="00E3095D">
        <w:trPr>
          <w:trHeight w:val="239"/>
        </w:trPr>
        <w:tc>
          <w:tcPr>
            <w:tcW w:w="2122" w:type="dxa"/>
            <w:noWrap/>
          </w:tcPr>
          <w:p w14:paraId="35990FFC" w14:textId="77777777" w:rsidR="00146145" w:rsidRPr="00FE17E3" w:rsidRDefault="00146145" w:rsidP="008C22E5">
            <w:r w:rsidRPr="00FE17E3">
              <w:rPr>
                <w:rFonts w:hint="eastAsia"/>
              </w:rPr>
              <w:t>M</w:t>
            </w:r>
            <w:r w:rsidRPr="00FE17E3">
              <w:t>%</w:t>
            </w:r>
          </w:p>
        </w:tc>
        <w:tc>
          <w:tcPr>
            <w:tcW w:w="2268" w:type="dxa"/>
          </w:tcPr>
          <w:p w14:paraId="4C06F4E3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41ED8719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4A83993A" w14:textId="77777777" w:rsidTr="00E3095D">
        <w:trPr>
          <w:trHeight w:val="239"/>
        </w:trPr>
        <w:tc>
          <w:tcPr>
            <w:tcW w:w="2122" w:type="dxa"/>
            <w:noWrap/>
          </w:tcPr>
          <w:p w14:paraId="424FEB1E" w14:textId="77777777" w:rsidR="00146145" w:rsidRPr="00FE17E3" w:rsidRDefault="00146145" w:rsidP="008C22E5">
            <w:r w:rsidRPr="00FE17E3">
              <w:rPr>
                <w:rFonts w:hint="eastAsia"/>
              </w:rPr>
              <w:t>B</w:t>
            </w:r>
            <w:r w:rsidRPr="00FE17E3">
              <w:t>aso</w:t>
            </w:r>
          </w:p>
        </w:tc>
        <w:tc>
          <w:tcPr>
            <w:tcW w:w="2268" w:type="dxa"/>
          </w:tcPr>
          <w:p w14:paraId="0EFBC41B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6B9EE9FE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13DB03AC" w14:textId="77777777" w:rsidTr="00E3095D">
        <w:trPr>
          <w:trHeight w:val="239"/>
        </w:trPr>
        <w:tc>
          <w:tcPr>
            <w:tcW w:w="2122" w:type="dxa"/>
            <w:noWrap/>
          </w:tcPr>
          <w:p w14:paraId="359A2BE6" w14:textId="77777777" w:rsidR="00146145" w:rsidRPr="00FE17E3" w:rsidRDefault="00146145" w:rsidP="008C22E5">
            <w:r w:rsidRPr="00FE17E3">
              <w:rPr>
                <w:rFonts w:hint="eastAsia"/>
              </w:rPr>
              <w:t>B</w:t>
            </w:r>
            <w:r w:rsidRPr="00FE17E3">
              <w:t>%</w:t>
            </w:r>
          </w:p>
        </w:tc>
        <w:tc>
          <w:tcPr>
            <w:tcW w:w="2268" w:type="dxa"/>
          </w:tcPr>
          <w:p w14:paraId="7692EA9F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7D3FCE51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08A6EDCB" w14:textId="77777777" w:rsidTr="00E3095D">
        <w:trPr>
          <w:trHeight w:val="239"/>
        </w:trPr>
        <w:tc>
          <w:tcPr>
            <w:tcW w:w="2122" w:type="dxa"/>
            <w:noWrap/>
          </w:tcPr>
          <w:p w14:paraId="542895E8" w14:textId="77777777" w:rsidR="00146145" w:rsidRPr="00FE17E3" w:rsidRDefault="00146145" w:rsidP="008C22E5">
            <w:r w:rsidRPr="00FE17E3">
              <w:rPr>
                <w:rFonts w:hint="eastAsia"/>
              </w:rPr>
              <w:t>E</w:t>
            </w:r>
            <w:r w:rsidRPr="00FE17E3">
              <w:t>os</w:t>
            </w:r>
          </w:p>
        </w:tc>
        <w:tc>
          <w:tcPr>
            <w:tcW w:w="2268" w:type="dxa"/>
          </w:tcPr>
          <w:p w14:paraId="340BB681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406548CE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010A9084" w14:textId="77777777" w:rsidTr="00E3095D">
        <w:trPr>
          <w:trHeight w:val="239"/>
        </w:trPr>
        <w:tc>
          <w:tcPr>
            <w:tcW w:w="2122" w:type="dxa"/>
            <w:noWrap/>
          </w:tcPr>
          <w:p w14:paraId="06FD27E4" w14:textId="77777777" w:rsidR="00146145" w:rsidRPr="00FE17E3" w:rsidRDefault="00146145" w:rsidP="008C22E5">
            <w:r w:rsidRPr="00FE17E3">
              <w:rPr>
                <w:rFonts w:hint="eastAsia"/>
              </w:rPr>
              <w:t>E</w:t>
            </w:r>
            <w:r w:rsidRPr="00FE17E3">
              <w:t>%</w:t>
            </w:r>
          </w:p>
        </w:tc>
        <w:tc>
          <w:tcPr>
            <w:tcW w:w="2268" w:type="dxa"/>
          </w:tcPr>
          <w:p w14:paraId="38F01093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6CB89A76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6B87FC6F" w14:textId="77777777" w:rsidTr="00E3095D">
        <w:trPr>
          <w:trHeight w:val="239"/>
        </w:trPr>
        <w:tc>
          <w:tcPr>
            <w:tcW w:w="2122" w:type="dxa"/>
            <w:noWrap/>
          </w:tcPr>
          <w:p w14:paraId="0D56BDF2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LCR</w:t>
            </w:r>
          </w:p>
        </w:tc>
        <w:tc>
          <w:tcPr>
            <w:tcW w:w="2268" w:type="dxa"/>
          </w:tcPr>
          <w:p w14:paraId="53C1A3E9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46BA136C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23B82CFD" w14:textId="77777777" w:rsidTr="00E3095D">
        <w:trPr>
          <w:trHeight w:val="239"/>
        </w:trPr>
        <w:tc>
          <w:tcPr>
            <w:tcW w:w="2122" w:type="dxa"/>
            <w:noWrap/>
          </w:tcPr>
          <w:p w14:paraId="5AEC253C" w14:textId="77777777" w:rsidR="00146145" w:rsidRPr="00FE17E3" w:rsidRDefault="00146145" w:rsidP="008C22E5">
            <w:r w:rsidRPr="00FE17E3">
              <w:rPr>
                <w:rFonts w:hint="eastAsia"/>
              </w:rPr>
              <w:t>M</w:t>
            </w:r>
            <w:r w:rsidRPr="00FE17E3">
              <w:t>CV</w:t>
            </w:r>
          </w:p>
        </w:tc>
        <w:tc>
          <w:tcPr>
            <w:tcW w:w="2268" w:type="dxa"/>
          </w:tcPr>
          <w:p w14:paraId="305D52D4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073F554D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33AB850B" w14:textId="77777777" w:rsidTr="00E3095D">
        <w:trPr>
          <w:trHeight w:val="239"/>
        </w:trPr>
        <w:tc>
          <w:tcPr>
            <w:tcW w:w="2122" w:type="dxa"/>
            <w:noWrap/>
          </w:tcPr>
          <w:p w14:paraId="6BA29A5C" w14:textId="77777777" w:rsidR="00146145" w:rsidRPr="00FE17E3" w:rsidRDefault="00146145" w:rsidP="008C22E5">
            <w:r w:rsidRPr="00FE17E3">
              <w:rPr>
                <w:rFonts w:hint="eastAsia"/>
              </w:rPr>
              <w:lastRenderedPageBreak/>
              <w:t>M</w:t>
            </w:r>
            <w:r w:rsidRPr="00FE17E3">
              <w:t>CH</w:t>
            </w:r>
          </w:p>
        </w:tc>
        <w:tc>
          <w:tcPr>
            <w:tcW w:w="2268" w:type="dxa"/>
          </w:tcPr>
          <w:p w14:paraId="58089AF4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5D2D7342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004E5A70" w14:textId="77777777" w:rsidTr="00E3095D">
        <w:trPr>
          <w:trHeight w:val="239"/>
        </w:trPr>
        <w:tc>
          <w:tcPr>
            <w:tcW w:w="2122" w:type="dxa"/>
            <w:noWrap/>
          </w:tcPr>
          <w:p w14:paraId="561BB735" w14:textId="77777777" w:rsidR="00146145" w:rsidRPr="00FE17E3" w:rsidRDefault="00146145" w:rsidP="008C22E5">
            <w:r w:rsidRPr="00FE17E3">
              <w:rPr>
                <w:rFonts w:hint="eastAsia"/>
              </w:rPr>
              <w:t>M</w:t>
            </w:r>
            <w:r w:rsidRPr="00FE17E3">
              <w:t>CHC</w:t>
            </w:r>
          </w:p>
        </w:tc>
        <w:tc>
          <w:tcPr>
            <w:tcW w:w="2268" w:type="dxa"/>
          </w:tcPr>
          <w:p w14:paraId="00505FA6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26720C4B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651D635C" w14:textId="77777777" w:rsidTr="00E3095D">
        <w:trPr>
          <w:trHeight w:val="239"/>
        </w:trPr>
        <w:tc>
          <w:tcPr>
            <w:tcW w:w="2122" w:type="dxa"/>
            <w:noWrap/>
          </w:tcPr>
          <w:p w14:paraId="58F03D99" w14:textId="77777777" w:rsidR="00146145" w:rsidRPr="00FE17E3" w:rsidRDefault="00146145" w:rsidP="008C22E5">
            <w:r w:rsidRPr="00FE17E3">
              <w:rPr>
                <w:rFonts w:hint="eastAsia"/>
              </w:rPr>
              <w:t>M</w:t>
            </w:r>
            <w:r w:rsidRPr="00FE17E3">
              <w:t>PV</w:t>
            </w:r>
          </w:p>
        </w:tc>
        <w:tc>
          <w:tcPr>
            <w:tcW w:w="2268" w:type="dxa"/>
          </w:tcPr>
          <w:p w14:paraId="1377F84B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6</w:t>
            </w:r>
          </w:p>
        </w:tc>
        <w:tc>
          <w:tcPr>
            <w:tcW w:w="1961" w:type="dxa"/>
            <w:vAlign w:val="bottom"/>
          </w:tcPr>
          <w:p w14:paraId="7C7D11B6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2</w:t>
            </w:r>
          </w:p>
        </w:tc>
      </w:tr>
      <w:tr w:rsidR="00146145" w:rsidRPr="007C03D6" w14:paraId="4CCAE174" w14:textId="77777777" w:rsidTr="00E3095D">
        <w:trPr>
          <w:trHeight w:val="239"/>
        </w:trPr>
        <w:tc>
          <w:tcPr>
            <w:tcW w:w="2122" w:type="dxa"/>
            <w:noWrap/>
          </w:tcPr>
          <w:p w14:paraId="33799E29" w14:textId="77777777" w:rsidR="00146145" w:rsidRPr="00FE17E3" w:rsidRDefault="00146145" w:rsidP="008C22E5">
            <w:pPr>
              <w:tabs>
                <w:tab w:val="left" w:pos="659"/>
              </w:tabs>
            </w:pPr>
            <w:r w:rsidRPr="00FE17E3">
              <w:t>WBC</w:t>
            </w:r>
          </w:p>
        </w:tc>
        <w:tc>
          <w:tcPr>
            <w:tcW w:w="2268" w:type="dxa"/>
          </w:tcPr>
          <w:p w14:paraId="5BB54749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547CA4CB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3533A1E7" w14:textId="77777777" w:rsidTr="00E3095D">
        <w:trPr>
          <w:trHeight w:val="239"/>
        </w:trPr>
        <w:tc>
          <w:tcPr>
            <w:tcW w:w="2122" w:type="dxa"/>
            <w:noWrap/>
          </w:tcPr>
          <w:p w14:paraId="1E37F396" w14:textId="77777777" w:rsidR="00146145" w:rsidRPr="00FE17E3" w:rsidRDefault="00146145" w:rsidP="008C22E5">
            <w:r w:rsidRPr="00FE17E3">
              <w:rPr>
                <w:rFonts w:hint="eastAsia"/>
              </w:rPr>
              <w:t>L</w:t>
            </w:r>
            <w:r w:rsidRPr="00FE17E3">
              <w:t>ymph</w:t>
            </w:r>
          </w:p>
        </w:tc>
        <w:tc>
          <w:tcPr>
            <w:tcW w:w="2268" w:type="dxa"/>
          </w:tcPr>
          <w:p w14:paraId="6388902A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090F90D3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2E746C89" w14:textId="77777777" w:rsidTr="00E3095D">
        <w:trPr>
          <w:trHeight w:val="239"/>
        </w:trPr>
        <w:tc>
          <w:tcPr>
            <w:tcW w:w="2122" w:type="dxa"/>
            <w:noWrap/>
          </w:tcPr>
          <w:p w14:paraId="18D6FE0D" w14:textId="77777777" w:rsidR="00146145" w:rsidRPr="00FE17E3" w:rsidRDefault="00146145" w:rsidP="008C22E5">
            <w:r w:rsidRPr="00FE17E3">
              <w:rPr>
                <w:rFonts w:hint="eastAsia"/>
              </w:rPr>
              <w:t>L</w:t>
            </w:r>
            <w:r w:rsidRPr="00FE17E3">
              <w:t>%</w:t>
            </w:r>
          </w:p>
        </w:tc>
        <w:tc>
          <w:tcPr>
            <w:tcW w:w="2268" w:type="dxa"/>
          </w:tcPr>
          <w:p w14:paraId="0ADCF81E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8</w:t>
            </w:r>
          </w:p>
        </w:tc>
        <w:tc>
          <w:tcPr>
            <w:tcW w:w="1961" w:type="dxa"/>
            <w:vAlign w:val="bottom"/>
          </w:tcPr>
          <w:p w14:paraId="5A273DA3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6</w:t>
            </w:r>
          </w:p>
        </w:tc>
      </w:tr>
      <w:tr w:rsidR="00146145" w:rsidRPr="007C03D6" w14:paraId="07B1E1CA" w14:textId="77777777" w:rsidTr="00E3095D">
        <w:trPr>
          <w:trHeight w:val="239"/>
        </w:trPr>
        <w:tc>
          <w:tcPr>
            <w:tcW w:w="2122" w:type="dxa"/>
            <w:noWrap/>
          </w:tcPr>
          <w:p w14:paraId="437480D6" w14:textId="77777777" w:rsidR="00146145" w:rsidRPr="00FE17E3" w:rsidRDefault="00146145" w:rsidP="008C22E5">
            <w:r w:rsidRPr="00FE17E3">
              <w:t>RDWCV</w:t>
            </w:r>
          </w:p>
        </w:tc>
        <w:tc>
          <w:tcPr>
            <w:tcW w:w="2268" w:type="dxa"/>
          </w:tcPr>
          <w:p w14:paraId="677F6D01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1E85A259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11A0DCBC" w14:textId="77777777" w:rsidTr="00E3095D">
        <w:trPr>
          <w:trHeight w:val="239"/>
        </w:trPr>
        <w:tc>
          <w:tcPr>
            <w:tcW w:w="2122" w:type="dxa"/>
            <w:noWrap/>
          </w:tcPr>
          <w:p w14:paraId="4E2FB15D" w14:textId="77777777" w:rsidR="00146145" w:rsidRPr="00FE17E3" w:rsidRDefault="00146145" w:rsidP="008C22E5">
            <w:r w:rsidRPr="00FE17E3">
              <w:t>RDWSD</w:t>
            </w:r>
          </w:p>
        </w:tc>
        <w:tc>
          <w:tcPr>
            <w:tcW w:w="2268" w:type="dxa"/>
          </w:tcPr>
          <w:p w14:paraId="16B4125B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1530F12C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0F4C7512" w14:textId="77777777" w:rsidTr="00E3095D">
        <w:trPr>
          <w:trHeight w:val="239"/>
        </w:trPr>
        <w:tc>
          <w:tcPr>
            <w:tcW w:w="2122" w:type="dxa"/>
            <w:noWrap/>
          </w:tcPr>
          <w:p w14:paraId="6340D12A" w14:textId="77777777" w:rsidR="00146145" w:rsidRPr="00FE17E3" w:rsidRDefault="00146145" w:rsidP="008C22E5">
            <w:r w:rsidRPr="00FE17E3">
              <w:rPr>
                <w:rFonts w:hint="eastAsia"/>
              </w:rPr>
              <w:t>H</w:t>
            </w:r>
            <w:r w:rsidRPr="00FE17E3">
              <w:t>ct</w:t>
            </w:r>
          </w:p>
        </w:tc>
        <w:tc>
          <w:tcPr>
            <w:tcW w:w="2268" w:type="dxa"/>
          </w:tcPr>
          <w:p w14:paraId="48A5334A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04AD8177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328BB81E" w14:textId="77777777" w:rsidTr="00E3095D">
        <w:trPr>
          <w:trHeight w:val="239"/>
        </w:trPr>
        <w:tc>
          <w:tcPr>
            <w:tcW w:w="2122" w:type="dxa"/>
            <w:noWrap/>
          </w:tcPr>
          <w:p w14:paraId="0333E7EB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LT</w:t>
            </w:r>
          </w:p>
        </w:tc>
        <w:tc>
          <w:tcPr>
            <w:tcW w:w="2268" w:type="dxa"/>
          </w:tcPr>
          <w:p w14:paraId="7954D492" w14:textId="77777777" w:rsidR="00146145" w:rsidRPr="00484386" w:rsidRDefault="00146145" w:rsidP="008C22E5">
            <w:r w:rsidRPr="00484386">
              <w:rPr>
                <w:rFonts w:hint="eastAsia"/>
              </w:rPr>
              <w:t>8</w:t>
            </w:r>
            <w:r w:rsidRPr="00484386">
              <w:t>7</w:t>
            </w:r>
          </w:p>
        </w:tc>
        <w:tc>
          <w:tcPr>
            <w:tcW w:w="1961" w:type="dxa"/>
            <w:vAlign w:val="bottom"/>
          </w:tcPr>
          <w:p w14:paraId="466BD9B4" w14:textId="77777777" w:rsidR="00146145" w:rsidRPr="00484386" w:rsidRDefault="00146145" w:rsidP="008C22E5">
            <w:r w:rsidRPr="00484386">
              <w:rPr>
                <w:rFonts w:hint="eastAsia"/>
              </w:rPr>
              <w:t>6</w:t>
            </w:r>
            <w:r w:rsidRPr="00484386">
              <w:t>.5</w:t>
            </w:r>
          </w:p>
        </w:tc>
      </w:tr>
      <w:tr w:rsidR="00146145" w:rsidRPr="007C03D6" w14:paraId="3F1ABE18" w14:textId="77777777" w:rsidTr="00E3095D">
        <w:trPr>
          <w:trHeight w:val="239"/>
        </w:trPr>
        <w:tc>
          <w:tcPr>
            <w:tcW w:w="2122" w:type="dxa"/>
            <w:noWrap/>
          </w:tcPr>
          <w:p w14:paraId="352315B0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DW</w:t>
            </w:r>
          </w:p>
        </w:tc>
        <w:tc>
          <w:tcPr>
            <w:tcW w:w="2268" w:type="dxa"/>
          </w:tcPr>
          <w:p w14:paraId="1E03E305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6</w:t>
            </w:r>
          </w:p>
        </w:tc>
        <w:tc>
          <w:tcPr>
            <w:tcW w:w="1961" w:type="dxa"/>
            <w:vAlign w:val="bottom"/>
          </w:tcPr>
          <w:p w14:paraId="162907BE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2</w:t>
            </w:r>
          </w:p>
        </w:tc>
      </w:tr>
      <w:tr w:rsidR="00146145" w:rsidRPr="007C03D6" w14:paraId="5C45869D" w14:textId="77777777" w:rsidTr="00E3095D">
        <w:trPr>
          <w:trHeight w:val="239"/>
        </w:trPr>
        <w:tc>
          <w:tcPr>
            <w:tcW w:w="2122" w:type="dxa"/>
            <w:noWrap/>
          </w:tcPr>
          <w:p w14:paraId="7FFB6FCA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CT</w:t>
            </w:r>
          </w:p>
        </w:tc>
        <w:tc>
          <w:tcPr>
            <w:tcW w:w="2268" w:type="dxa"/>
          </w:tcPr>
          <w:p w14:paraId="6BFC86C0" w14:textId="77777777" w:rsidR="00146145" w:rsidRPr="00484386" w:rsidRDefault="00146145" w:rsidP="008C22E5">
            <w:r w:rsidRPr="00484386">
              <w:rPr>
                <w:rFonts w:hint="eastAsia"/>
              </w:rPr>
              <w:t>9</w:t>
            </w:r>
            <w:r w:rsidRPr="00484386">
              <w:t>6</w:t>
            </w:r>
          </w:p>
        </w:tc>
        <w:tc>
          <w:tcPr>
            <w:tcW w:w="1961" w:type="dxa"/>
            <w:vAlign w:val="bottom"/>
          </w:tcPr>
          <w:p w14:paraId="51CA6305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.2</w:t>
            </w:r>
          </w:p>
        </w:tc>
      </w:tr>
      <w:tr w:rsidR="00146145" w:rsidRPr="007C03D6" w14:paraId="23252448" w14:textId="77777777" w:rsidTr="00E3095D">
        <w:trPr>
          <w:trHeight w:val="239"/>
        </w:trPr>
        <w:tc>
          <w:tcPr>
            <w:tcW w:w="2122" w:type="dxa"/>
            <w:noWrap/>
          </w:tcPr>
          <w:p w14:paraId="724A2008" w14:textId="77777777" w:rsidR="00146145" w:rsidRPr="00FE17E3" w:rsidRDefault="00146145" w:rsidP="008C22E5">
            <w:r w:rsidRPr="00FE17E3">
              <w:rPr>
                <w:rFonts w:hint="eastAsia"/>
              </w:rPr>
              <w:t>H</w:t>
            </w:r>
            <w:r w:rsidRPr="00FE17E3">
              <w:t>b</w:t>
            </w:r>
          </w:p>
        </w:tc>
        <w:tc>
          <w:tcPr>
            <w:tcW w:w="2268" w:type="dxa"/>
          </w:tcPr>
          <w:p w14:paraId="20BBBB6F" w14:textId="77777777" w:rsidR="00146145" w:rsidRPr="007C03D6" w:rsidRDefault="00146145" w:rsidP="008C22E5">
            <w:r w:rsidRPr="007C03D6">
              <w:rPr>
                <w:rFonts w:hint="eastAsia"/>
              </w:rPr>
              <w:t>8</w:t>
            </w:r>
            <w:r w:rsidRPr="007C03D6">
              <w:t>7</w:t>
            </w:r>
          </w:p>
        </w:tc>
        <w:tc>
          <w:tcPr>
            <w:tcW w:w="1961" w:type="dxa"/>
            <w:vAlign w:val="bottom"/>
          </w:tcPr>
          <w:p w14:paraId="5D1253C9" w14:textId="77777777" w:rsidR="00146145" w:rsidRPr="007C03D6" w:rsidRDefault="00146145" w:rsidP="008C22E5">
            <w:r w:rsidRPr="007C03D6">
              <w:rPr>
                <w:rFonts w:hint="eastAsia"/>
              </w:rPr>
              <w:t>6</w:t>
            </w:r>
            <w:r w:rsidRPr="007C03D6">
              <w:t>.5</w:t>
            </w:r>
          </w:p>
        </w:tc>
      </w:tr>
      <w:tr w:rsidR="00146145" w:rsidRPr="007C03D6" w14:paraId="52067814" w14:textId="77777777" w:rsidTr="00E3095D">
        <w:trPr>
          <w:trHeight w:val="239"/>
        </w:trPr>
        <w:tc>
          <w:tcPr>
            <w:tcW w:w="2122" w:type="dxa"/>
            <w:noWrap/>
          </w:tcPr>
          <w:p w14:paraId="62EDA4F6" w14:textId="77777777" w:rsidR="00146145" w:rsidRPr="00FE17E3" w:rsidRDefault="00146145" w:rsidP="008C22E5">
            <w:r w:rsidRPr="00FE17E3">
              <w:rPr>
                <w:rFonts w:hint="eastAsia"/>
              </w:rPr>
              <w:t>T</w:t>
            </w:r>
            <w:r w:rsidRPr="00FE17E3">
              <w:t>SH</w:t>
            </w:r>
          </w:p>
        </w:tc>
        <w:tc>
          <w:tcPr>
            <w:tcW w:w="2268" w:type="dxa"/>
          </w:tcPr>
          <w:p w14:paraId="51DE6428" w14:textId="77777777" w:rsidR="00146145" w:rsidRPr="007C03D6" w:rsidRDefault="00146145" w:rsidP="008C22E5">
            <w:r w:rsidRPr="007C03D6">
              <w:rPr>
                <w:rFonts w:hint="eastAsia"/>
              </w:rPr>
              <w:t>6</w:t>
            </w:r>
            <w:r w:rsidRPr="007C03D6">
              <w:t>04</w:t>
            </w:r>
          </w:p>
        </w:tc>
        <w:tc>
          <w:tcPr>
            <w:tcW w:w="1961" w:type="dxa"/>
            <w:vAlign w:val="bottom"/>
          </w:tcPr>
          <w:p w14:paraId="5BB536DC" w14:textId="77777777" w:rsidR="00146145" w:rsidRPr="007C03D6" w:rsidRDefault="00146145" w:rsidP="008C22E5">
            <w:r w:rsidRPr="007C03D6">
              <w:rPr>
                <w:rFonts w:hint="eastAsia"/>
              </w:rPr>
              <w:t>4</w:t>
            </w:r>
            <w:r w:rsidRPr="007C03D6">
              <w:t>5.4</w:t>
            </w:r>
          </w:p>
        </w:tc>
      </w:tr>
      <w:tr w:rsidR="00146145" w:rsidRPr="007C03D6" w14:paraId="302A63EF" w14:textId="77777777" w:rsidTr="00E3095D">
        <w:trPr>
          <w:trHeight w:val="239"/>
        </w:trPr>
        <w:tc>
          <w:tcPr>
            <w:tcW w:w="2122" w:type="dxa"/>
            <w:noWrap/>
          </w:tcPr>
          <w:p w14:paraId="5D396F28" w14:textId="77777777" w:rsidR="00146145" w:rsidRPr="00FE17E3" w:rsidRDefault="00146145" w:rsidP="008C22E5">
            <w:r w:rsidRPr="00FE17E3">
              <w:rPr>
                <w:rFonts w:hint="eastAsia"/>
              </w:rPr>
              <w:t>F</w:t>
            </w:r>
            <w:r w:rsidRPr="00FE17E3">
              <w:t>T3</w:t>
            </w:r>
          </w:p>
        </w:tc>
        <w:tc>
          <w:tcPr>
            <w:tcW w:w="2268" w:type="dxa"/>
          </w:tcPr>
          <w:p w14:paraId="7F6A2DD7" w14:textId="77777777" w:rsidR="00146145" w:rsidRPr="007C03D6" w:rsidRDefault="00146145" w:rsidP="008C22E5">
            <w:r w:rsidRPr="007C03D6">
              <w:rPr>
                <w:rFonts w:hint="eastAsia"/>
              </w:rPr>
              <w:t>6</w:t>
            </w:r>
            <w:r w:rsidRPr="007C03D6">
              <w:t>04</w:t>
            </w:r>
          </w:p>
        </w:tc>
        <w:tc>
          <w:tcPr>
            <w:tcW w:w="1961" w:type="dxa"/>
            <w:vAlign w:val="bottom"/>
          </w:tcPr>
          <w:p w14:paraId="276D88EB" w14:textId="77777777" w:rsidR="00146145" w:rsidRPr="007C03D6" w:rsidRDefault="00146145" w:rsidP="008C22E5">
            <w:r w:rsidRPr="007C03D6">
              <w:rPr>
                <w:rFonts w:hint="eastAsia"/>
              </w:rPr>
              <w:t>4</w:t>
            </w:r>
            <w:r w:rsidRPr="007C03D6">
              <w:t>5.4</w:t>
            </w:r>
          </w:p>
        </w:tc>
      </w:tr>
      <w:tr w:rsidR="00146145" w:rsidRPr="007C03D6" w14:paraId="011710FE" w14:textId="77777777" w:rsidTr="00E3095D">
        <w:trPr>
          <w:trHeight w:val="239"/>
        </w:trPr>
        <w:tc>
          <w:tcPr>
            <w:tcW w:w="2122" w:type="dxa"/>
            <w:noWrap/>
          </w:tcPr>
          <w:p w14:paraId="65488304" w14:textId="77777777" w:rsidR="00146145" w:rsidRPr="00FE17E3" w:rsidRDefault="00146145" w:rsidP="008C22E5">
            <w:r w:rsidRPr="00FE17E3">
              <w:rPr>
                <w:rFonts w:hint="eastAsia"/>
              </w:rPr>
              <w:t>F</w:t>
            </w:r>
            <w:r w:rsidRPr="00FE17E3">
              <w:t>T4</w:t>
            </w:r>
          </w:p>
        </w:tc>
        <w:tc>
          <w:tcPr>
            <w:tcW w:w="2268" w:type="dxa"/>
          </w:tcPr>
          <w:p w14:paraId="29D71D53" w14:textId="77777777" w:rsidR="00146145" w:rsidRPr="007C03D6" w:rsidRDefault="00146145" w:rsidP="008C22E5">
            <w:r w:rsidRPr="007C03D6">
              <w:rPr>
                <w:rFonts w:hint="eastAsia"/>
              </w:rPr>
              <w:t>6</w:t>
            </w:r>
            <w:r w:rsidRPr="007C03D6">
              <w:t>04</w:t>
            </w:r>
          </w:p>
        </w:tc>
        <w:tc>
          <w:tcPr>
            <w:tcW w:w="1961" w:type="dxa"/>
            <w:vAlign w:val="bottom"/>
          </w:tcPr>
          <w:p w14:paraId="3C8CD012" w14:textId="77777777" w:rsidR="00146145" w:rsidRPr="007C03D6" w:rsidRDefault="00146145" w:rsidP="008C22E5">
            <w:r w:rsidRPr="007C03D6">
              <w:rPr>
                <w:rFonts w:hint="eastAsia"/>
              </w:rPr>
              <w:t>4</w:t>
            </w:r>
            <w:r w:rsidRPr="007C03D6">
              <w:t>5.4</w:t>
            </w:r>
          </w:p>
        </w:tc>
      </w:tr>
      <w:tr w:rsidR="00146145" w:rsidRPr="007C03D6" w14:paraId="377B2CC2" w14:textId="77777777" w:rsidTr="00E3095D">
        <w:trPr>
          <w:trHeight w:val="239"/>
        </w:trPr>
        <w:tc>
          <w:tcPr>
            <w:tcW w:w="2122" w:type="dxa"/>
            <w:noWrap/>
          </w:tcPr>
          <w:p w14:paraId="6CF39A91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T</w:t>
            </w:r>
          </w:p>
        </w:tc>
        <w:tc>
          <w:tcPr>
            <w:tcW w:w="2268" w:type="dxa"/>
          </w:tcPr>
          <w:p w14:paraId="587D92A7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38</w:t>
            </w:r>
          </w:p>
        </w:tc>
        <w:tc>
          <w:tcPr>
            <w:tcW w:w="1961" w:type="dxa"/>
            <w:vAlign w:val="bottom"/>
          </w:tcPr>
          <w:p w14:paraId="646FFE49" w14:textId="77777777" w:rsidR="00146145" w:rsidRPr="007C03D6" w:rsidRDefault="00146145" w:rsidP="008C22E5">
            <w:r w:rsidRPr="007C03D6">
              <w:rPr>
                <w:rFonts w:hint="eastAsia"/>
              </w:rPr>
              <w:t>1</w:t>
            </w:r>
            <w:r w:rsidRPr="007C03D6">
              <w:t>7.9</w:t>
            </w:r>
          </w:p>
        </w:tc>
      </w:tr>
      <w:tr w:rsidR="00146145" w:rsidRPr="007C03D6" w14:paraId="190086A9" w14:textId="77777777" w:rsidTr="00E3095D">
        <w:trPr>
          <w:trHeight w:val="239"/>
        </w:trPr>
        <w:tc>
          <w:tcPr>
            <w:tcW w:w="2122" w:type="dxa"/>
            <w:noWrap/>
          </w:tcPr>
          <w:p w14:paraId="0B70DA15" w14:textId="77777777" w:rsidR="00146145" w:rsidRPr="00FE17E3" w:rsidRDefault="00146145" w:rsidP="008C22E5">
            <w:r w:rsidRPr="00FE17E3">
              <w:rPr>
                <w:rFonts w:hint="eastAsia"/>
              </w:rPr>
              <w:t>D</w:t>
            </w:r>
            <w:r w:rsidRPr="00FE17E3">
              <w:t>dimer</w:t>
            </w:r>
          </w:p>
        </w:tc>
        <w:tc>
          <w:tcPr>
            <w:tcW w:w="2268" w:type="dxa"/>
          </w:tcPr>
          <w:p w14:paraId="036B15AC" w14:textId="77777777" w:rsidR="00146145" w:rsidRPr="00484386" w:rsidRDefault="00146145" w:rsidP="008C22E5">
            <w:r w:rsidRPr="00484386">
              <w:rPr>
                <w:rFonts w:hint="eastAsia"/>
              </w:rPr>
              <w:t>2</w:t>
            </w:r>
            <w:r w:rsidRPr="00484386">
              <w:t>26</w:t>
            </w:r>
          </w:p>
        </w:tc>
        <w:tc>
          <w:tcPr>
            <w:tcW w:w="1961" w:type="dxa"/>
            <w:vAlign w:val="bottom"/>
          </w:tcPr>
          <w:p w14:paraId="3E2B2A3F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7.0</w:t>
            </w:r>
          </w:p>
        </w:tc>
      </w:tr>
      <w:tr w:rsidR="00146145" w:rsidRPr="007C03D6" w14:paraId="0DC1E3AA" w14:textId="77777777" w:rsidTr="00E3095D">
        <w:trPr>
          <w:trHeight w:val="239"/>
        </w:trPr>
        <w:tc>
          <w:tcPr>
            <w:tcW w:w="2122" w:type="dxa"/>
            <w:noWrap/>
          </w:tcPr>
          <w:p w14:paraId="443AB7B8" w14:textId="77777777" w:rsidR="00146145" w:rsidRPr="00FE17E3" w:rsidRDefault="00146145" w:rsidP="008C22E5">
            <w:pPr>
              <w:tabs>
                <w:tab w:val="left" w:pos="1005"/>
              </w:tabs>
            </w:pPr>
            <w:r w:rsidRPr="00FE17E3">
              <w:t>INR</w:t>
            </w:r>
          </w:p>
        </w:tc>
        <w:tc>
          <w:tcPr>
            <w:tcW w:w="2268" w:type="dxa"/>
          </w:tcPr>
          <w:p w14:paraId="1BA6DBC6" w14:textId="77777777" w:rsidR="00146145" w:rsidRPr="00484386" w:rsidRDefault="00146145" w:rsidP="008C22E5">
            <w:r w:rsidRPr="00484386">
              <w:rPr>
                <w:rFonts w:hint="eastAsia"/>
              </w:rPr>
              <w:t>2</w:t>
            </w:r>
            <w:r w:rsidRPr="00484386">
              <w:t>38</w:t>
            </w:r>
          </w:p>
        </w:tc>
        <w:tc>
          <w:tcPr>
            <w:tcW w:w="1961" w:type="dxa"/>
            <w:vAlign w:val="bottom"/>
          </w:tcPr>
          <w:p w14:paraId="6B49EACE" w14:textId="77777777" w:rsidR="00146145" w:rsidRPr="00484386" w:rsidRDefault="00146145" w:rsidP="008C22E5">
            <w:r w:rsidRPr="00484386">
              <w:rPr>
                <w:rFonts w:hint="eastAsia"/>
              </w:rPr>
              <w:t>1</w:t>
            </w:r>
            <w:r w:rsidRPr="00484386">
              <w:t>7.9</w:t>
            </w:r>
          </w:p>
        </w:tc>
      </w:tr>
      <w:tr w:rsidR="00146145" w:rsidRPr="007C03D6" w14:paraId="61FE2041" w14:textId="77777777" w:rsidTr="00E3095D">
        <w:trPr>
          <w:trHeight w:val="239"/>
        </w:trPr>
        <w:tc>
          <w:tcPr>
            <w:tcW w:w="2122" w:type="dxa"/>
            <w:noWrap/>
          </w:tcPr>
          <w:p w14:paraId="6247A9ED" w14:textId="77777777" w:rsidR="00146145" w:rsidRPr="00FE17E3" w:rsidRDefault="00146145" w:rsidP="008C22E5">
            <w:r w:rsidRPr="00FE17E3">
              <w:rPr>
                <w:rFonts w:hint="eastAsia"/>
              </w:rPr>
              <w:t>P</w:t>
            </w:r>
            <w:r w:rsidRPr="00FE17E3">
              <w:t>TA</w:t>
            </w:r>
          </w:p>
        </w:tc>
        <w:tc>
          <w:tcPr>
            <w:tcW w:w="2268" w:type="dxa"/>
          </w:tcPr>
          <w:p w14:paraId="724ED9A3" w14:textId="77777777" w:rsidR="00146145" w:rsidRPr="00484386" w:rsidRDefault="00146145" w:rsidP="008C22E5">
            <w:r w:rsidRPr="00484386">
              <w:rPr>
                <w:rFonts w:hint="eastAsia"/>
              </w:rPr>
              <w:t>7</w:t>
            </w:r>
            <w:r w:rsidRPr="00484386">
              <w:t>11</w:t>
            </w:r>
          </w:p>
        </w:tc>
        <w:tc>
          <w:tcPr>
            <w:tcW w:w="1961" w:type="dxa"/>
            <w:vAlign w:val="bottom"/>
          </w:tcPr>
          <w:p w14:paraId="56003BAC" w14:textId="77777777" w:rsidR="00146145" w:rsidRPr="00484386" w:rsidRDefault="00146145" w:rsidP="008C22E5">
            <w:r w:rsidRPr="00484386">
              <w:rPr>
                <w:rFonts w:hint="eastAsia"/>
              </w:rPr>
              <w:t>5</w:t>
            </w:r>
            <w:r w:rsidRPr="00484386">
              <w:t>3.5</w:t>
            </w:r>
          </w:p>
        </w:tc>
      </w:tr>
      <w:tr w:rsidR="00146145" w:rsidRPr="007C03D6" w14:paraId="0ECA37BA" w14:textId="77777777" w:rsidTr="00E3095D">
        <w:trPr>
          <w:trHeight w:val="239"/>
        </w:trPr>
        <w:tc>
          <w:tcPr>
            <w:tcW w:w="2122" w:type="dxa"/>
            <w:noWrap/>
          </w:tcPr>
          <w:p w14:paraId="6D285798" w14:textId="77777777" w:rsidR="00146145" w:rsidRPr="00FE17E3" w:rsidRDefault="00146145" w:rsidP="008C22E5">
            <w:r w:rsidRPr="00FE17E3">
              <w:rPr>
                <w:rFonts w:hint="eastAsia"/>
              </w:rPr>
              <w:t>T</w:t>
            </w:r>
            <w:r w:rsidRPr="00FE17E3">
              <w:t>T</w:t>
            </w:r>
          </w:p>
        </w:tc>
        <w:tc>
          <w:tcPr>
            <w:tcW w:w="2268" w:type="dxa"/>
          </w:tcPr>
          <w:p w14:paraId="3FB55755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52</w:t>
            </w:r>
          </w:p>
        </w:tc>
        <w:tc>
          <w:tcPr>
            <w:tcW w:w="1961" w:type="dxa"/>
            <w:vAlign w:val="bottom"/>
          </w:tcPr>
          <w:p w14:paraId="2AE42E1F" w14:textId="77777777" w:rsidR="00146145" w:rsidRPr="007C03D6" w:rsidRDefault="00146145" w:rsidP="008C22E5">
            <w:r w:rsidRPr="007C03D6">
              <w:rPr>
                <w:rFonts w:hint="eastAsia"/>
              </w:rPr>
              <w:t>1</w:t>
            </w:r>
            <w:r w:rsidRPr="007C03D6">
              <w:t>9.0</w:t>
            </w:r>
          </w:p>
        </w:tc>
      </w:tr>
      <w:tr w:rsidR="00146145" w:rsidRPr="007C03D6" w14:paraId="170490EB" w14:textId="77777777" w:rsidTr="00E3095D">
        <w:trPr>
          <w:trHeight w:val="239"/>
        </w:trPr>
        <w:tc>
          <w:tcPr>
            <w:tcW w:w="2122" w:type="dxa"/>
            <w:noWrap/>
          </w:tcPr>
          <w:p w14:paraId="7EC89396" w14:textId="77777777" w:rsidR="00146145" w:rsidRPr="00FE17E3" w:rsidRDefault="00146145" w:rsidP="008C22E5">
            <w:r w:rsidRPr="00FE17E3">
              <w:rPr>
                <w:rFonts w:hint="eastAsia"/>
              </w:rPr>
              <w:t>A</w:t>
            </w:r>
            <w:r w:rsidRPr="00FE17E3">
              <w:t>PTT</w:t>
            </w:r>
          </w:p>
        </w:tc>
        <w:tc>
          <w:tcPr>
            <w:tcW w:w="2268" w:type="dxa"/>
          </w:tcPr>
          <w:p w14:paraId="6FD2EA75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50</w:t>
            </w:r>
          </w:p>
        </w:tc>
        <w:tc>
          <w:tcPr>
            <w:tcW w:w="1961" w:type="dxa"/>
            <w:vAlign w:val="bottom"/>
          </w:tcPr>
          <w:p w14:paraId="09798C35" w14:textId="77777777" w:rsidR="00146145" w:rsidRPr="007C03D6" w:rsidRDefault="00146145" w:rsidP="008C22E5">
            <w:r w:rsidRPr="007C03D6">
              <w:rPr>
                <w:rFonts w:hint="eastAsia"/>
              </w:rPr>
              <w:t>1</w:t>
            </w:r>
            <w:r w:rsidRPr="007C03D6">
              <w:t>8.8</w:t>
            </w:r>
          </w:p>
        </w:tc>
      </w:tr>
      <w:tr w:rsidR="00146145" w:rsidRPr="007C03D6" w14:paraId="4F625C11" w14:textId="77777777" w:rsidTr="00E3095D">
        <w:trPr>
          <w:trHeight w:val="239"/>
        </w:trPr>
        <w:tc>
          <w:tcPr>
            <w:tcW w:w="2122" w:type="dxa"/>
            <w:noWrap/>
          </w:tcPr>
          <w:p w14:paraId="25383BAC" w14:textId="77777777" w:rsidR="00146145" w:rsidRPr="007C03D6" w:rsidRDefault="00146145" w:rsidP="008C22E5">
            <w:r w:rsidRPr="007C03D6">
              <w:rPr>
                <w:rFonts w:hint="eastAsia"/>
              </w:rPr>
              <w:t>F</w:t>
            </w:r>
            <w:r w:rsidRPr="007C03D6">
              <w:t>DP</w:t>
            </w:r>
          </w:p>
        </w:tc>
        <w:tc>
          <w:tcPr>
            <w:tcW w:w="2268" w:type="dxa"/>
          </w:tcPr>
          <w:p w14:paraId="79560714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59</w:t>
            </w:r>
          </w:p>
        </w:tc>
        <w:tc>
          <w:tcPr>
            <w:tcW w:w="1961" w:type="dxa"/>
            <w:vAlign w:val="bottom"/>
          </w:tcPr>
          <w:p w14:paraId="745A830C" w14:textId="77777777" w:rsidR="00146145" w:rsidRPr="007C03D6" w:rsidRDefault="00146145" w:rsidP="008C22E5">
            <w:r w:rsidRPr="007C03D6">
              <w:rPr>
                <w:rFonts w:hint="eastAsia"/>
              </w:rPr>
              <w:t>1</w:t>
            </w:r>
            <w:r w:rsidRPr="007C03D6">
              <w:t>9.5</w:t>
            </w:r>
          </w:p>
        </w:tc>
      </w:tr>
      <w:tr w:rsidR="00146145" w:rsidRPr="007C03D6" w14:paraId="2C2EB691" w14:textId="77777777" w:rsidTr="00E3095D">
        <w:trPr>
          <w:trHeight w:val="239"/>
        </w:trPr>
        <w:tc>
          <w:tcPr>
            <w:tcW w:w="2122" w:type="dxa"/>
            <w:noWrap/>
          </w:tcPr>
          <w:p w14:paraId="0B72E9FF" w14:textId="77777777" w:rsidR="00146145" w:rsidRPr="007C03D6" w:rsidRDefault="00146145" w:rsidP="008C22E5">
            <w:r w:rsidRPr="007C03D6">
              <w:rPr>
                <w:rFonts w:hint="eastAsia"/>
              </w:rPr>
              <w:t>F</w:t>
            </w:r>
            <w:r w:rsidRPr="007C03D6">
              <w:t>bg</w:t>
            </w:r>
          </w:p>
        </w:tc>
        <w:tc>
          <w:tcPr>
            <w:tcW w:w="2268" w:type="dxa"/>
          </w:tcPr>
          <w:p w14:paraId="52878BBD" w14:textId="77777777" w:rsidR="00146145" w:rsidRPr="007C03D6" w:rsidRDefault="00146145" w:rsidP="008C22E5">
            <w:r w:rsidRPr="007C03D6">
              <w:rPr>
                <w:rFonts w:hint="eastAsia"/>
              </w:rPr>
              <w:t>2</w:t>
            </w:r>
            <w:r w:rsidRPr="007C03D6">
              <w:t>41</w:t>
            </w:r>
          </w:p>
        </w:tc>
        <w:tc>
          <w:tcPr>
            <w:tcW w:w="1961" w:type="dxa"/>
            <w:vAlign w:val="bottom"/>
          </w:tcPr>
          <w:p w14:paraId="3508C307" w14:textId="77777777" w:rsidR="00146145" w:rsidRPr="007C03D6" w:rsidRDefault="00146145" w:rsidP="008C22E5">
            <w:r w:rsidRPr="007C03D6">
              <w:rPr>
                <w:rFonts w:hint="eastAsia"/>
              </w:rPr>
              <w:t>1</w:t>
            </w:r>
            <w:r w:rsidRPr="007C03D6">
              <w:t>8.1</w:t>
            </w:r>
          </w:p>
        </w:tc>
      </w:tr>
    </w:tbl>
    <w:p w14:paraId="09A42795" w14:textId="77777777" w:rsidR="00146145" w:rsidRDefault="00146145"/>
    <w:sectPr w:rsidR="00146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70DE6" w14:textId="77777777" w:rsidR="008E60B7" w:rsidRDefault="008E60B7" w:rsidP="007704A1">
      <w:r>
        <w:separator/>
      </w:r>
    </w:p>
  </w:endnote>
  <w:endnote w:type="continuationSeparator" w:id="0">
    <w:p w14:paraId="0A52B9BB" w14:textId="77777777" w:rsidR="008E60B7" w:rsidRDefault="008E60B7" w:rsidP="00770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3E639" w14:textId="77777777" w:rsidR="008E60B7" w:rsidRDefault="008E60B7" w:rsidP="007704A1">
      <w:r>
        <w:separator/>
      </w:r>
    </w:p>
  </w:footnote>
  <w:footnote w:type="continuationSeparator" w:id="0">
    <w:p w14:paraId="099018EF" w14:textId="77777777" w:rsidR="008E60B7" w:rsidRDefault="008E60B7" w:rsidP="00770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85E"/>
    <w:rsid w:val="00042BA8"/>
    <w:rsid w:val="00062AAC"/>
    <w:rsid w:val="00065923"/>
    <w:rsid w:val="00081770"/>
    <w:rsid w:val="00111630"/>
    <w:rsid w:val="00146145"/>
    <w:rsid w:val="0015647F"/>
    <w:rsid w:val="001755C1"/>
    <w:rsid w:val="001C2821"/>
    <w:rsid w:val="00226D96"/>
    <w:rsid w:val="002E15E7"/>
    <w:rsid w:val="003479F3"/>
    <w:rsid w:val="0035243D"/>
    <w:rsid w:val="003746A9"/>
    <w:rsid w:val="003F7022"/>
    <w:rsid w:val="00440148"/>
    <w:rsid w:val="00447783"/>
    <w:rsid w:val="00484386"/>
    <w:rsid w:val="004934A1"/>
    <w:rsid w:val="004D08CC"/>
    <w:rsid w:val="00504E0F"/>
    <w:rsid w:val="00537962"/>
    <w:rsid w:val="00572954"/>
    <w:rsid w:val="00585856"/>
    <w:rsid w:val="005A4DF1"/>
    <w:rsid w:val="005D0C90"/>
    <w:rsid w:val="006E009E"/>
    <w:rsid w:val="006F1FCE"/>
    <w:rsid w:val="007704A1"/>
    <w:rsid w:val="007C03D6"/>
    <w:rsid w:val="0085199D"/>
    <w:rsid w:val="008811BF"/>
    <w:rsid w:val="00896B97"/>
    <w:rsid w:val="008D7D75"/>
    <w:rsid w:val="008E60B7"/>
    <w:rsid w:val="008E633A"/>
    <w:rsid w:val="009B3C50"/>
    <w:rsid w:val="00A43732"/>
    <w:rsid w:val="00A51E70"/>
    <w:rsid w:val="00AA2794"/>
    <w:rsid w:val="00AE03DC"/>
    <w:rsid w:val="00B04C46"/>
    <w:rsid w:val="00BD2731"/>
    <w:rsid w:val="00BE065D"/>
    <w:rsid w:val="00BF296D"/>
    <w:rsid w:val="00C67389"/>
    <w:rsid w:val="00CA3C24"/>
    <w:rsid w:val="00CC209F"/>
    <w:rsid w:val="00D070B1"/>
    <w:rsid w:val="00D07E8F"/>
    <w:rsid w:val="00DE085E"/>
    <w:rsid w:val="00E145D1"/>
    <w:rsid w:val="00E2607F"/>
    <w:rsid w:val="00E3095D"/>
    <w:rsid w:val="00E62EDE"/>
    <w:rsid w:val="00F65400"/>
    <w:rsid w:val="00FE17E3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0D8B4"/>
  <w15:chartTrackingRefBased/>
  <w15:docId w15:val="{3D76D139-873C-4D13-9745-C0B7BBC5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07F"/>
    <w:pPr>
      <w:keepNext/>
      <w:keepLines/>
      <w:spacing w:before="360" w:after="360" w:line="360" w:lineRule="auto"/>
      <w:jc w:val="left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2607F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07F"/>
    <w:rPr>
      <w:rFonts w:eastAsia="黑体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2607F"/>
    <w:rPr>
      <w:rFonts w:asciiTheme="majorHAnsi" w:eastAsia="黑体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770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4A1"/>
    <w:rPr>
      <w:sz w:val="18"/>
      <w:szCs w:val="18"/>
    </w:rPr>
  </w:style>
  <w:style w:type="table" w:styleId="a7">
    <w:name w:val="Table Grid"/>
    <w:basedOn w:val="a1"/>
    <w:uiPriority w:val="39"/>
    <w:rsid w:val="0077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F1FCE"/>
    <w:rPr>
      <w:color w:val="0000FF"/>
      <w:u w:val="single"/>
    </w:rPr>
  </w:style>
  <w:style w:type="character" w:customStyle="1" w:styleId="contenttitle">
    <w:name w:val="contenttitle"/>
    <w:basedOn w:val="a0"/>
    <w:rsid w:val="0088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起 刘</dc:creator>
  <cp:keywords/>
  <dc:description/>
  <cp:lastModifiedBy>Ji Zhenjun</cp:lastModifiedBy>
  <cp:revision>142</cp:revision>
  <dcterms:created xsi:type="dcterms:W3CDTF">2021-05-05T13:36:00Z</dcterms:created>
  <dcterms:modified xsi:type="dcterms:W3CDTF">2021-05-08T02:31:00Z</dcterms:modified>
</cp:coreProperties>
</file>